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C5762" w14:textId="46DB2CAF" w:rsidR="00AD5C04" w:rsidRPr="001D160F" w:rsidRDefault="00AD5C04">
      <w:pPr>
        <w:rPr>
          <w:b/>
        </w:rPr>
      </w:pPr>
      <w:r w:rsidRPr="001D160F">
        <w:rPr>
          <w:b/>
        </w:rPr>
        <w:t>Experiment</w:t>
      </w:r>
      <w:r w:rsidR="004A6A56">
        <w:rPr>
          <w:b/>
        </w:rPr>
        <w:t>al</w:t>
      </w:r>
      <w:r w:rsidR="008833EF">
        <w:rPr>
          <w:b/>
        </w:rPr>
        <w:t xml:space="preserve"> </w:t>
      </w:r>
      <w:bookmarkStart w:id="0" w:name="_GoBack"/>
      <w:r w:rsidR="008833EF">
        <w:rPr>
          <w:b/>
        </w:rPr>
        <w:t>details</w:t>
      </w:r>
      <w:r w:rsidR="00FB3160">
        <w:rPr>
          <w:b/>
        </w:rPr>
        <w:t xml:space="preserve"> and </w:t>
      </w:r>
      <w:bookmarkEnd w:id="0"/>
      <w:r w:rsidR="00FB3160">
        <w:rPr>
          <w:b/>
        </w:rPr>
        <w:t>statistics</w:t>
      </w:r>
      <w:r w:rsidRPr="001D160F">
        <w:rPr>
          <w:b/>
        </w:rPr>
        <w:t>:</w:t>
      </w:r>
    </w:p>
    <w:p w14:paraId="0B764F20" w14:textId="77777777" w:rsidR="009D3F67" w:rsidRPr="009D3F67" w:rsidRDefault="009D3F67">
      <w:pPr>
        <w:rPr>
          <w:u w:val="single"/>
        </w:rPr>
      </w:pPr>
      <w:r w:rsidRPr="009D3F67">
        <w:rPr>
          <w:u w:val="single"/>
        </w:rPr>
        <w:t>Figure 2A</w:t>
      </w:r>
    </w:p>
    <w:p w14:paraId="4BF9D75C" w14:textId="408362E9" w:rsidR="00853D99" w:rsidRDefault="00853D99">
      <w:pPr>
        <w:rPr>
          <w:rFonts w:ascii="Calibri" w:hAnsi="Calibri" w:cs="Times New Roman"/>
          <w:bCs/>
        </w:rPr>
      </w:pPr>
      <w:r>
        <w:t>Control. Virgins were collected and kept at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rPr>
          <w:rFonts w:ascii="Calibri" w:hAnsi="Calibri" w:cs="Times New Roman"/>
          <w:bCs/>
          <w:sz w:val="20"/>
          <w:szCs w:val="20"/>
        </w:rPr>
        <w:t xml:space="preserve"> </w:t>
      </w:r>
      <w:r w:rsidRPr="00853D99">
        <w:rPr>
          <w:rFonts w:ascii="Calibri" w:hAnsi="Calibri" w:cs="Times New Roman"/>
          <w:bCs/>
        </w:rPr>
        <w:t>for 7 days</w:t>
      </w:r>
      <w:r>
        <w:rPr>
          <w:rFonts w:ascii="Calibri" w:hAnsi="Calibri" w:cs="Times New Roman"/>
          <w:bCs/>
        </w:rPr>
        <w:t xml:space="preserve"> before dissection</w:t>
      </w:r>
    </w:p>
    <w:p w14:paraId="65A4DB0F" w14:textId="77777777" w:rsidR="00853D99" w:rsidRDefault="00853D99" w:rsidP="00853D99">
      <w:pPr>
        <w:rPr>
          <w:rFonts w:ascii="Calibri" w:hAnsi="Calibri" w:cs="Times New Roman"/>
          <w:bCs/>
        </w:rPr>
      </w:pPr>
      <w:proofErr w:type="spellStart"/>
      <w:r w:rsidRPr="00AD5C04">
        <w:t>Exp</w:t>
      </w:r>
      <w:proofErr w:type="spellEnd"/>
      <w:r w:rsidRPr="00AD5C04">
        <w:t xml:space="preserve"> 1. </w:t>
      </w:r>
      <w:r>
        <w:t xml:space="preserve">Virgins were collected and kept at </w:t>
      </w:r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</w:t>
      </w:r>
      <w:r>
        <w:rPr>
          <w:rFonts w:ascii="Calibri" w:hAnsi="Calibri" w:cs="Times New Roman"/>
          <w:bCs/>
        </w:rPr>
        <w:t>before dissection</w:t>
      </w:r>
    </w:p>
    <w:p w14:paraId="76C80FA9" w14:textId="37A1BE96" w:rsidR="009D3F67" w:rsidRDefault="00853D99" w:rsidP="009D3F67">
      <w:proofErr w:type="spellStart"/>
      <w:r w:rsidRPr="00AD5C04">
        <w:t>Exp</w:t>
      </w:r>
      <w:proofErr w:type="spellEnd"/>
      <w:r w:rsidRPr="00AD5C04">
        <w:t xml:space="preserve"> </w:t>
      </w:r>
      <w:r w:rsidR="009D3F67">
        <w:t>2</w:t>
      </w:r>
      <w:r w:rsidRPr="00AD5C04">
        <w:t xml:space="preserve">. </w:t>
      </w:r>
      <w:r w:rsidR="009D3F67">
        <w:t xml:space="preserve">Virgins were collected and kept at </w:t>
      </w:r>
      <w:r w:rsidR="009D3F67" w:rsidRPr="00AD5C04">
        <w:t>14</w:t>
      </w:r>
      <w:r w:rsidR="009D3F67" w:rsidRPr="001D160F">
        <w:rPr>
          <w:rFonts w:ascii="Calibri" w:hAnsi="Calibri" w:cs="Times New Roman"/>
          <w:bCs/>
          <w:sz w:val="20"/>
          <w:szCs w:val="20"/>
        </w:rPr>
        <w:t>⁰</w:t>
      </w:r>
      <w:r w:rsidR="009D3F67">
        <w:t xml:space="preserve"> for 3 days </w:t>
      </w:r>
      <w:bookmarkStart w:id="1" w:name="_Hlk56689520"/>
      <w:r w:rsidR="009D3F67">
        <w:t>then</w:t>
      </w:r>
      <w:r>
        <w:t xml:space="preserve"> moved back to </w:t>
      </w:r>
      <w:r w:rsidR="009D3F67">
        <w:t>24</w:t>
      </w:r>
      <w:r w:rsidR="009D3F67"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7 more days </w:t>
      </w:r>
      <w:r w:rsidR="009D3F67">
        <w:rPr>
          <w:rFonts w:ascii="Calibri" w:hAnsi="Calibri" w:cs="Times New Roman"/>
          <w:bCs/>
        </w:rPr>
        <w:t>before dissection</w:t>
      </w:r>
      <w:r w:rsidR="009D3F67">
        <w:t xml:space="preserve"> </w:t>
      </w:r>
    </w:p>
    <w:bookmarkEnd w:id="1"/>
    <w:p w14:paraId="0FD0735D" w14:textId="1839A170" w:rsidR="009D3F67" w:rsidRDefault="009D3F67" w:rsidP="009D3F67">
      <w:proofErr w:type="spellStart"/>
      <w:r w:rsidRPr="00AD5C04">
        <w:t>Exp</w:t>
      </w:r>
      <w:proofErr w:type="spellEnd"/>
      <w:r w:rsidRPr="00AD5C04">
        <w:t xml:space="preserve"> </w:t>
      </w:r>
      <w:r>
        <w:t>3</w:t>
      </w:r>
      <w:r w:rsidRPr="00AD5C04">
        <w:t xml:space="preserve">. </w:t>
      </w:r>
      <w:r>
        <w:t xml:space="preserve">Virgins were collected and kept at </w:t>
      </w:r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</w:t>
      </w:r>
      <w:bookmarkStart w:id="2" w:name="_Hlk56689439"/>
      <w:r>
        <w:t>then moved</w:t>
      </w:r>
      <w:bookmarkEnd w:id="2"/>
      <w:r>
        <w:t xml:space="preserve"> back to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18 more days </w:t>
      </w:r>
      <w:r>
        <w:rPr>
          <w:rFonts w:ascii="Calibri" w:hAnsi="Calibri" w:cs="Times New Roman"/>
          <w:bCs/>
        </w:rPr>
        <w:t>before dissection</w:t>
      </w:r>
      <w:r>
        <w:t xml:space="preserve"> </w:t>
      </w:r>
    </w:p>
    <w:p w14:paraId="3DAFAA27" w14:textId="053692F8" w:rsidR="009D3F67" w:rsidRDefault="009D3F67" w:rsidP="009D3F67">
      <w:proofErr w:type="spellStart"/>
      <w:r w:rsidRPr="00AD5C04">
        <w:t>Exp</w:t>
      </w:r>
      <w:proofErr w:type="spellEnd"/>
      <w:r w:rsidRPr="00AD5C04">
        <w:t xml:space="preserve"> </w:t>
      </w:r>
      <w:r>
        <w:t>4</w:t>
      </w:r>
      <w:r w:rsidRPr="00AD5C04">
        <w:t xml:space="preserve">. </w:t>
      </w:r>
      <w:r>
        <w:t xml:space="preserve">Virgins were collected and kept at </w:t>
      </w:r>
      <w:bookmarkStart w:id="3" w:name="_Hlk56689240"/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</w:t>
      </w:r>
      <w:bookmarkEnd w:id="3"/>
      <w:r>
        <w:t>, moved back to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then moved back to </w:t>
      </w:r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</w:t>
      </w:r>
      <w:r>
        <w:rPr>
          <w:rFonts w:ascii="Calibri" w:hAnsi="Calibri" w:cs="Times New Roman"/>
          <w:bCs/>
        </w:rPr>
        <w:t>before dissection</w:t>
      </w:r>
      <w:r>
        <w:t xml:space="preserve"> </w:t>
      </w:r>
    </w:p>
    <w:p w14:paraId="3103CFB1" w14:textId="7FE170F2" w:rsidR="001F044F" w:rsidRPr="00E62BC3" w:rsidRDefault="00CB155A" w:rsidP="003F09CF">
      <w:pPr>
        <w:rPr>
          <w:rFonts w:eastAsiaTheme="minorEastAsia"/>
          <w:b/>
          <w:bCs/>
        </w:rPr>
      </w:pPr>
      <w:bookmarkStart w:id="4" w:name="_Hlk56696577"/>
      <w:r w:rsidRPr="00CB155A">
        <w:rPr>
          <w:rFonts w:eastAsiaTheme="minorEastAsia"/>
          <w:b/>
          <w:bCs/>
          <w:i/>
        </w:rPr>
        <w:t>Or</w:t>
      </w:r>
      <w:r w:rsidR="001F044F" w:rsidRPr="00CB155A">
        <w:rPr>
          <w:rFonts w:eastAsiaTheme="minorEastAsia"/>
          <w:b/>
          <w:bCs/>
          <w:i/>
        </w:rPr>
        <w:t>59b</w:t>
      </w:r>
      <w:r w:rsidR="003F09CF" w:rsidRPr="00CB155A">
        <w:rPr>
          <w:rFonts w:eastAsiaTheme="minorEastAsia"/>
          <w:b/>
          <w:bCs/>
          <w:i/>
        </w:rPr>
        <w:t>M</w:t>
      </w:r>
      <w:r w:rsidR="001F044F" w:rsidRPr="00CB155A">
        <w:rPr>
          <w:rFonts w:eastAsiaTheme="minorEastAsia"/>
          <w:b/>
          <w:bCs/>
          <w:i/>
        </w:rPr>
        <w:t>E</w:t>
      </w:r>
      <w:r w:rsidR="001F044F">
        <w:rPr>
          <w:rFonts w:eastAsiaTheme="minorEastAsia"/>
          <w:b/>
          <w:bCs/>
        </w:rPr>
        <w:t xml:space="preserve"> (</w:t>
      </w:r>
      <w:r w:rsidR="003F09CF" w:rsidRPr="003F09CF">
        <w:rPr>
          <w:rFonts w:eastAsiaTheme="minorEastAsia"/>
          <w:b/>
          <w:bCs/>
        </w:rPr>
        <w:t>10768-1-1</w:t>
      </w:r>
      <w:r w:rsidR="003F09CF">
        <w:rPr>
          <w:rFonts w:eastAsiaTheme="minorEastAsia"/>
          <w:b/>
          <w:bCs/>
        </w:rPr>
        <w:t xml:space="preserve"> &amp; </w:t>
      </w:r>
      <w:r w:rsidR="003F09CF" w:rsidRPr="003F09CF">
        <w:rPr>
          <w:rFonts w:eastAsiaTheme="minorEastAsia"/>
          <w:b/>
          <w:bCs/>
        </w:rPr>
        <w:t>10768-1-</w:t>
      </w:r>
      <w:proofErr w:type="gramStart"/>
      <w:r w:rsidR="003F09CF" w:rsidRPr="003F09CF">
        <w:rPr>
          <w:rFonts w:eastAsiaTheme="minorEastAsia"/>
          <w:b/>
          <w:bCs/>
        </w:rPr>
        <w:t>9</w:t>
      </w:r>
      <w:r w:rsidR="003F09CF">
        <w:rPr>
          <w:rFonts w:eastAsiaTheme="minorEastAsia"/>
          <w:b/>
          <w:bCs/>
        </w:rPr>
        <w:t>)*</w:t>
      </w:r>
      <w:proofErr w:type="gramEnd"/>
    </w:p>
    <w:tbl>
      <w:tblPr>
        <w:tblStyle w:val="TableGrid"/>
        <w:tblW w:w="6048" w:type="dxa"/>
        <w:tblLook w:val="04A0" w:firstRow="1" w:lastRow="0" w:firstColumn="1" w:lastColumn="0" w:noHBand="0" w:noVBand="1"/>
      </w:tblPr>
      <w:tblGrid>
        <w:gridCol w:w="1101"/>
        <w:gridCol w:w="1527"/>
        <w:gridCol w:w="1710"/>
        <w:gridCol w:w="1710"/>
      </w:tblGrid>
      <w:tr w:rsidR="001F044F" w:rsidRPr="001D160F" w14:paraId="64DA1C64" w14:textId="77777777" w:rsidTr="00D901AA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14:paraId="7A4398E8" w14:textId="77777777" w:rsidR="001F044F" w:rsidRPr="001D160F" w:rsidRDefault="001F044F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Tm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p.</w:t>
            </w:r>
          </w:p>
        </w:tc>
        <w:tc>
          <w:tcPr>
            <w:tcW w:w="1527" w:type="dxa"/>
            <w:tcBorders>
              <w:right w:val="nil"/>
            </w:tcBorders>
          </w:tcPr>
          <w:p w14:paraId="0E4DF3CC" w14:textId="77777777" w:rsidR="001F044F" w:rsidRPr="001D160F" w:rsidRDefault="001F044F" w:rsidP="00427006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F8E81CB" w14:textId="0B8536FF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Pr="001D160F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 xml:space="preserve"> to 24</w:t>
            </w:r>
            <w:bookmarkStart w:id="5" w:name="_Hlk56688778"/>
            <w:r w:rsidRPr="001D160F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bookmarkEnd w:id="5"/>
          </w:p>
        </w:tc>
        <w:tc>
          <w:tcPr>
            <w:tcW w:w="1710" w:type="dxa"/>
            <w:tcBorders>
              <w:left w:val="nil"/>
            </w:tcBorders>
          </w:tcPr>
          <w:p w14:paraId="79163AC9" w14:textId="77777777" w:rsidR="001F044F" w:rsidRPr="001D160F" w:rsidRDefault="001F044F" w:rsidP="00427006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1F044F" w:rsidRPr="001D160F" w14:paraId="4CD39227" w14:textId="77777777" w:rsidTr="00D901AA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14:paraId="1E800D69" w14:textId="77777777" w:rsidR="001F044F" w:rsidRPr="001D160F" w:rsidRDefault="001F044F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527" w:type="dxa"/>
          </w:tcPr>
          <w:p w14:paraId="318F29E5" w14:textId="0043332E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5C470B3C" w14:textId="19A5D3E0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1710" w:type="dxa"/>
          </w:tcPr>
          <w:p w14:paraId="2C86DCDB" w14:textId="03DF8213" w:rsidR="001F044F" w:rsidRPr="001D160F" w:rsidRDefault="00CB155A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rol 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1F044F" w:rsidRPr="001D160F" w14:paraId="501224E0" w14:textId="77777777" w:rsidTr="00D901AA">
        <w:tc>
          <w:tcPr>
            <w:tcW w:w="1101" w:type="dxa"/>
          </w:tcPr>
          <w:p w14:paraId="6B9ABEC7" w14:textId="47BF6E92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  <w:r w:rsidR="00CB155A">
              <w:rPr>
                <w:rFonts w:ascii="Times New Roman" w:hAnsi="Times New Roman" w:cs="Times New Roman"/>
                <w:bCs/>
                <w:sz w:val="20"/>
                <w:szCs w:val="20"/>
              </w:rPr>
              <w:t>trol</w:t>
            </w:r>
          </w:p>
        </w:tc>
        <w:tc>
          <w:tcPr>
            <w:tcW w:w="1527" w:type="dxa"/>
          </w:tcPr>
          <w:p w14:paraId="2A95C59D" w14:textId="0D663785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4ECAF279" w14:textId="0A299218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5AC4EF03" w14:textId="321444D6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00)</w:t>
            </w:r>
          </w:p>
        </w:tc>
      </w:tr>
      <w:tr w:rsidR="001F044F" w:rsidRPr="001D160F" w14:paraId="19BD4BE9" w14:textId="77777777" w:rsidTr="00D901AA">
        <w:tc>
          <w:tcPr>
            <w:tcW w:w="1101" w:type="dxa"/>
          </w:tcPr>
          <w:p w14:paraId="631D7698" w14:textId="2F6DC253" w:rsidR="001F044F" w:rsidRPr="001D160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7C5BA185" w14:textId="0CA1A12C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625078A1" w14:textId="193974AC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65)</w:t>
            </w:r>
          </w:p>
        </w:tc>
        <w:tc>
          <w:tcPr>
            <w:tcW w:w="1710" w:type="dxa"/>
          </w:tcPr>
          <w:p w14:paraId="4430A882" w14:textId="4AE41BAE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5)</w:t>
            </w:r>
          </w:p>
        </w:tc>
      </w:tr>
      <w:tr w:rsidR="001F044F" w:rsidRPr="001D160F" w14:paraId="111AA00B" w14:textId="77777777" w:rsidTr="00D901AA">
        <w:tc>
          <w:tcPr>
            <w:tcW w:w="1101" w:type="dxa"/>
          </w:tcPr>
          <w:p w14:paraId="0E15E477" w14:textId="38718F81" w:rsidR="001F044F" w:rsidRPr="001D160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27" w:type="dxa"/>
          </w:tcPr>
          <w:p w14:paraId="78EA7342" w14:textId="27AC4DD5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5554967F" w14:textId="5FC51F8C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>4 (70)</w:t>
            </w:r>
          </w:p>
        </w:tc>
        <w:tc>
          <w:tcPr>
            <w:tcW w:w="1710" w:type="dxa"/>
          </w:tcPr>
          <w:p w14:paraId="291E7927" w14:textId="64A1F1E1" w:rsidR="001F044F" w:rsidRPr="001D160F" w:rsidRDefault="00D901AA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 (30)</w:t>
            </w:r>
          </w:p>
        </w:tc>
      </w:tr>
      <w:tr w:rsidR="001F044F" w:rsidRPr="001D160F" w14:paraId="7DE3BB8E" w14:textId="77777777" w:rsidTr="00D901AA">
        <w:tc>
          <w:tcPr>
            <w:tcW w:w="1101" w:type="dxa"/>
          </w:tcPr>
          <w:p w14:paraId="457A756D" w14:textId="16405E5E" w:rsidR="001F044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27" w:type="dxa"/>
          </w:tcPr>
          <w:p w14:paraId="05F7AF9E" w14:textId="121F5E7F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0A18EBC9" w14:textId="6078BCDE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5)</w:t>
            </w:r>
          </w:p>
        </w:tc>
        <w:tc>
          <w:tcPr>
            <w:tcW w:w="1710" w:type="dxa"/>
          </w:tcPr>
          <w:p w14:paraId="791A3803" w14:textId="7AD1D939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5)</w:t>
            </w:r>
          </w:p>
        </w:tc>
      </w:tr>
      <w:tr w:rsidR="001F044F" w:rsidRPr="001D160F" w14:paraId="108E82A9" w14:textId="77777777" w:rsidTr="00D901AA">
        <w:tc>
          <w:tcPr>
            <w:tcW w:w="1101" w:type="dxa"/>
          </w:tcPr>
          <w:p w14:paraId="249F2927" w14:textId="0D43E333" w:rsidR="001F044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27" w:type="dxa"/>
          </w:tcPr>
          <w:p w14:paraId="08FA8CAC" w14:textId="7BCB1B83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0EF34B40" w14:textId="324178F6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5)</w:t>
            </w:r>
          </w:p>
        </w:tc>
        <w:tc>
          <w:tcPr>
            <w:tcW w:w="1710" w:type="dxa"/>
          </w:tcPr>
          <w:p w14:paraId="269A8289" w14:textId="6BAC68A1" w:rsidR="001F044F" w:rsidRPr="001D160F" w:rsidRDefault="001F044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D901A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5)</w:t>
            </w:r>
          </w:p>
        </w:tc>
      </w:tr>
    </w:tbl>
    <w:bookmarkEnd w:id="4"/>
    <w:p w14:paraId="3376652F" w14:textId="53BA4825" w:rsidR="003F09CF" w:rsidRPr="0005594E" w:rsidRDefault="0005594E" w:rsidP="0005594E">
      <w:r>
        <w:t xml:space="preserve">*Reference flies were described at Jafari and Alenius, 2015. </w:t>
      </w:r>
    </w:p>
    <w:p w14:paraId="531961F9" w14:textId="45218EF7" w:rsidR="009D3F67" w:rsidRPr="009D3F67" w:rsidRDefault="009D3F67" w:rsidP="009D3F67">
      <w:pPr>
        <w:rPr>
          <w:u w:val="single"/>
        </w:rPr>
      </w:pPr>
      <w:r w:rsidRPr="009D3F67">
        <w:rPr>
          <w:u w:val="single"/>
        </w:rPr>
        <w:t>Figure 2</w:t>
      </w:r>
      <w:r>
        <w:rPr>
          <w:u w:val="single"/>
        </w:rPr>
        <w:t>B</w:t>
      </w:r>
    </w:p>
    <w:p w14:paraId="77767BCD" w14:textId="77777777" w:rsidR="009D3F67" w:rsidRDefault="009D3F67" w:rsidP="009D3F67">
      <w:pPr>
        <w:rPr>
          <w:rFonts w:ascii="Calibri" w:hAnsi="Calibri" w:cs="Times New Roman"/>
          <w:bCs/>
        </w:rPr>
      </w:pPr>
      <w:r>
        <w:t>Control. Virgins were collected and kept at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rPr>
          <w:rFonts w:ascii="Calibri" w:hAnsi="Calibri" w:cs="Times New Roman"/>
          <w:bCs/>
          <w:sz w:val="20"/>
          <w:szCs w:val="20"/>
        </w:rPr>
        <w:t xml:space="preserve"> </w:t>
      </w:r>
      <w:r w:rsidRPr="00853D99">
        <w:rPr>
          <w:rFonts w:ascii="Calibri" w:hAnsi="Calibri" w:cs="Times New Roman"/>
          <w:bCs/>
        </w:rPr>
        <w:t>for 7 days</w:t>
      </w:r>
      <w:r>
        <w:rPr>
          <w:rFonts w:ascii="Calibri" w:hAnsi="Calibri" w:cs="Times New Roman"/>
          <w:bCs/>
        </w:rPr>
        <w:t xml:space="preserve"> before dissection</w:t>
      </w:r>
    </w:p>
    <w:p w14:paraId="42E1250A" w14:textId="105547BC" w:rsidR="00E62BC3" w:rsidRDefault="009D3F67" w:rsidP="009D3F67">
      <w:proofErr w:type="spellStart"/>
      <w:r w:rsidRPr="00AD5C04">
        <w:t>Exp</w:t>
      </w:r>
      <w:proofErr w:type="spellEnd"/>
      <w:r w:rsidRPr="00AD5C04">
        <w:t xml:space="preserve"> 1.</w:t>
      </w:r>
      <w:r w:rsidRPr="009D3F67">
        <w:t xml:space="preserve"> </w:t>
      </w:r>
      <w:bookmarkStart w:id="6" w:name="_Hlk56689510"/>
      <w:r>
        <w:t>Virgins were collected and kept at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rPr>
          <w:rFonts w:ascii="Calibri" w:hAnsi="Calibri" w:cs="Times New Roman"/>
          <w:bCs/>
          <w:sz w:val="20"/>
          <w:szCs w:val="20"/>
        </w:rPr>
        <w:t xml:space="preserve"> for </w:t>
      </w:r>
      <w:r w:rsidR="00E62BC3">
        <w:t>3</w:t>
      </w:r>
      <w:r>
        <w:t xml:space="preserve"> </w:t>
      </w:r>
      <w:r w:rsidR="00E62BC3">
        <w:t>day</w:t>
      </w:r>
      <w:r>
        <w:t>s</w:t>
      </w:r>
      <w:r w:rsidR="00E62BC3">
        <w:t xml:space="preserve"> </w:t>
      </w:r>
      <w:r>
        <w:t xml:space="preserve">then moved to </w:t>
      </w:r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</w:t>
      </w:r>
      <w:bookmarkEnd w:id="6"/>
      <w:r>
        <w:t>before dissection</w:t>
      </w:r>
    </w:p>
    <w:p w14:paraId="6DFCB749" w14:textId="7D0E74C5" w:rsidR="009D3F67" w:rsidRDefault="00AD5C04" w:rsidP="009D3F67">
      <w:proofErr w:type="spellStart"/>
      <w:r w:rsidRPr="00AD5C04">
        <w:t>Exp</w:t>
      </w:r>
      <w:proofErr w:type="spellEnd"/>
      <w:r w:rsidRPr="00AD5C04">
        <w:t xml:space="preserve"> </w:t>
      </w:r>
      <w:r w:rsidR="007134A9">
        <w:t>2</w:t>
      </w:r>
      <w:r w:rsidRPr="00AD5C04">
        <w:t xml:space="preserve">. </w:t>
      </w:r>
      <w:r w:rsidR="009D3F67">
        <w:t>Virgins were collected and kept at 24</w:t>
      </w:r>
      <w:r w:rsidR="009D3F67" w:rsidRPr="001D160F">
        <w:rPr>
          <w:rFonts w:ascii="Calibri" w:hAnsi="Calibri" w:cs="Times New Roman"/>
          <w:bCs/>
          <w:sz w:val="20"/>
          <w:szCs w:val="20"/>
        </w:rPr>
        <w:t>⁰</w:t>
      </w:r>
      <w:r w:rsidR="009D3F67">
        <w:rPr>
          <w:rFonts w:ascii="Calibri" w:hAnsi="Calibri" w:cs="Times New Roman"/>
          <w:bCs/>
          <w:sz w:val="20"/>
          <w:szCs w:val="20"/>
        </w:rPr>
        <w:t xml:space="preserve"> for </w:t>
      </w:r>
      <w:r w:rsidR="009D3F67">
        <w:t xml:space="preserve">3 days then moved to </w:t>
      </w:r>
      <w:r w:rsidR="009D3F67" w:rsidRPr="00AD5C04">
        <w:t>14</w:t>
      </w:r>
      <w:r w:rsidR="009D3F67" w:rsidRPr="001D160F">
        <w:rPr>
          <w:rFonts w:ascii="Calibri" w:hAnsi="Calibri" w:cs="Times New Roman"/>
          <w:bCs/>
          <w:sz w:val="20"/>
          <w:szCs w:val="20"/>
        </w:rPr>
        <w:t>⁰</w:t>
      </w:r>
      <w:r w:rsidR="009D3F67">
        <w:t xml:space="preserve"> for 3 days then moved back to 24</w:t>
      </w:r>
      <w:r w:rsidR="009D3F67" w:rsidRPr="001D160F">
        <w:rPr>
          <w:rFonts w:ascii="Calibri" w:hAnsi="Calibri" w:cs="Times New Roman"/>
          <w:bCs/>
          <w:sz w:val="20"/>
          <w:szCs w:val="20"/>
        </w:rPr>
        <w:t>⁰</w:t>
      </w:r>
      <w:r w:rsidR="009D3F67">
        <w:t xml:space="preserve"> for 3 more days </w:t>
      </w:r>
      <w:r w:rsidR="009D3F67">
        <w:rPr>
          <w:rFonts w:ascii="Calibri" w:hAnsi="Calibri" w:cs="Times New Roman"/>
          <w:bCs/>
        </w:rPr>
        <w:t>before dissection</w:t>
      </w:r>
      <w:r w:rsidR="009D3F67">
        <w:t xml:space="preserve"> </w:t>
      </w:r>
    </w:p>
    <w:p w14:paraId="3A953222" w14:textId="3329675D" w:rsidR="009D3F67" w:rsidRDefault="009D3F67" w:rsidP="009D3F67">
      <w:proofErr w:type="spellStart"/>
      <w:r w:rsidRPr="00AD5C04">
        <w:t>Exp</w:t>
      </w:r>
      <w:proofErr w:type="spellEnd"/>
      <w:r w:rsidRPr="00AD5C04">
        <w:t xml:space="preserve"> </w:t>
      </w:r>
      <w:r w:rsidR="007134A9">
        <w:t>3</w:t>
      </w:r>
      <w:r w:rsidRPr="00AD5C04">
        <w:t xml:space="preserve">. </w:t>
      </w:r>
      <w:r>
        <w:t>Virgins were collected and kept at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rPr>
          <w:rFonts w:ascii="Calibri" w:hAnsi="Calibri" w:cs="Times New Roman"/>
          <w:bCs/>
          <w:sz w:val="20"/>
          <w:szCs w:val="20"/>
        </w:rPr>
        <w:t xml:space="preserve"> for </w:t>
      </w:r>
      <w:r>
        <w:t xml:space="preserve">3 days then moved to </w:t>
      </w:r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then moved back to 2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14 more days </w:t>
      </w:r>
      <w:r>
        <w:rPr>
          <w:rFonts w:ascii="Calibri" w:hAnsi="Calibri" w:cs="Times New Roman"/>
          <w:bCs/>
        </w:rPr>
        <w:t>before dissection</w:t>
      </w:r>
      <w:r>
        <w:t xml:space="preserve"> </w:t>
      </w:r>
    </w:p>
    <w:p w14:paraId="00B9223A" w14:textId="4FE3B5D5" w:rsidR="003F09CF" w:rsidRPr="00E62BC3" w:rsidRDefault="00CB155A" w:rsidP="003F09CF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  <w:i/>
        </w:rPr>
        <w:t>Or</w:t>
      </w:r>
      <w:r w:rsidR="003F09CF" w:rsidRPr="00CB155A">
        <w:rPr>
          <w:rFonts w:eastAsiaTheme="minorEastAsia"/>
          <w:b/>
          <w:bCs/>
          <w:i/>
        </w:rPr>
        <w:t xml:space="preserve">59bME </w:t>
      </w:r>
      <w:r w:rsidR="003F09CF">
        <w:rPr>
          <w:rFonts w:eastAsiaTheme="minorEastAsia"/>
          <w:b/>
          <w:bCs/>
        </w:rPr>
        <w:t>(</w:t>
      </w:r>
      <w:r w:rsidR="003F09CF" w:rsidRPr="003F09CF">
        <w:rPr>
          <w:rFonts w:eastAsiaTheme="minorEastAsia"/>
          <w:b/>
          <w:bCs/>
        </w:rPr>
        <w:t>10768-1-1</w:t>
      </w:r>
      <w:r w:rsidR="003F09CF">
        <w:rPr>
          <w:rFonts w:eastAsiaTheme="minorEastAsia"/>
          <w:b/>
          <w:bCs/>
        </w:rPr>
        <w:t xml:space="preserve"> &amp; </w:t>
      </w:r>
      <w:r w:rsidR="003F09CF" w:rsidRPr="003F09CF">
        <w:rPr>
          <w:rFonts w:eastAsiaTheme="minorEastAsia"/>
          <w:b/>
          <w:bCs/>
        </w:rPr>
        <w:t>10768-1-</w:t>
      </w:r>
      <w:proofErr w:type="gramStart"/>
      <w:r w:rsidR="003F09CF" w:rsidRPr="003F09CF">
        <w:rPr>
          <w:rFonts w:eastAsiaTheme="minorEastAsia"/>
          <w:b/>
          <w:bCs/>
        </w:rPr>
        <w:t>9</w:t>
      </w:r>
      <w:r w:rsidR="003F09CF">
        <w:rPr>
          <w:rFonts w:eastAsiaTheme="minorEastAsia"/>
          <w:b/>
          <w:bCs/>
        </w:rPr>
        <w:t>)*</w:t>
      </w:r>
      <w:proofErr w:type="gramEnd"/>
    </w:p>
    <w:tbl>
      <w:tblPr>
        <w:tblStyle w:val="TableGrid"/>
        <w:tblW w:w="6048" w:type="dxa"/>
        <w:tblLook w:val="04A0" w:firstRow="1" w:lastRow="0" w:firstColumn="1" w:lastColumn="0" w:noHBand="0" w:noVBand="1"/>
      </w:tblPr>
      <w:tblGrid>
        <w:gridCol w:w="1101"/>
        <w:gridCol w:w="1527"/>
        <w:gridCol w:w="1710"/>
        <w:gridCol w:w="1710"/>
      </w:tblGrid>
      <w:tr w:rsidR="003F09CF" w:rsidRPr="001D160F" w14:paraId="1B38E6B3" w14:textId="77777777" w:rsidTr="00D901AA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14:paraId="5962CD75" w14:textId="77777777" w:rsidR="003F09CF" w:rsidRPr="001D160F" w:rsidRDefault="003F09CF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Tm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p.</w:t>
            </w:r>
          </w:p>
        </w:tc>
        <w:tc>
          <w:tcPr>
            <w:tcW w:w="1527" w:type="dxa"/>
            <w:tcBorders>
              <w:right w:val="nil"/>
            </w:tcBorders>
          </w:tcPr>
          <w:p w14:paraId="3E70D8CC" w14:textId="77777777" w:rsidR="003F09CF" w:rsidRPr="001D160F" w:rsidRDefault="003F09CF" w:rsidP="00427006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A39E081" w14:textId="77777777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Pr="001D160F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 xml:space="preserve"> to 24</w:t>
            </w:r>
            <w:r w:rsidRPr="001D160F"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</w:p>
        </w:tc>
        <w:tc>
          <w:tcPr>
            <w:tcW w:w="1710" w:type="dxa"/>
            <w:tcBorders>
              <w:left w:val="nil"/>
            </w:tcBorders>
          </w:tcPr>
          <w:p w14:paraId="696678E5" w14:textId="77777777" w:rsidR="003F09CF" w:rsidRPr="001D160F" w:rsidRDefault="003F09CF" w:rsidP="00427006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3F09CF" w:rsidRPr="001D160F" w14:paraId="63FD34C4" w14:textId="77777777" w:rsidTr="00D901AA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14:paraId="70F71E04" w14:textId="77777777" w:rsidR="003F09CF" w:rsidRPr="001D160F" w:rsidRDefault="003F09CF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527" w:type="dxa"/>
          </w:tcPr>
          <w:p w14:paraId="53477A1C" w14:textId="2F45AB1A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10" w:type="dxa"/>
          </w:tcPr>
          <w:p w14:paraId="78246B58" w14:textId="09BDF6CB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160F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1710" w:type="dxa"/>
          </w:tcPr>
          <w:p w14:paraId="283713BE" w14:textId="535A1E01" w:rsidR="003F09CF" w:rsidRPr="001D160F" w:rsidRDefault="00CB155A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</w:tr>
      <w:tr w:rsidR="003F09CF" w:rsidRPr="001D160F" w14:paraId="1B550CF8" w14:textId="77777777" w:rsidTr="00D901AA">
        <w:tc>
          <w:tcPr>
            <w:tcW w:w="1101" w:type="dxa"/>
          </w:tcPr>
          <w:p w14:paraId="03DE2DC1" w14:textId="136C3A6E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  <w:r w:rsidR="00CB155A">
              <w:rPr>
                <w:rFonts w:ascii="Times New Roman" w:hAnsi="Times New Roman" w:cs="Times New Roman"/>
                <w:bCs/>
                <w:sz w:val="20"/>
                <w:szCs w:val="20"/>
              </w:rPr>
              <w:t>trol</w:t>
            </w:r>
          </w:p>
        </w:tc>
        <w:tc>
          <w:tcPr>
            <w:tcW w:w="1527" w:type="dxa"/>
          </w:tcPr>
          <w:p w14:paraId="7D8E03D3" w14:textId="3AFAC95F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4C35B721" w14:textId="5EABAE17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43BF4208" w14:textId="7797083A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00)</w:t>
            </w:r>
          </w:p>
        </w:tc>
      </w:tr>
      <w:tr w:rsidR="003F09CF" w:rsidRPr="001D160F" w14:paraId="2A012911" w14:textId="77777777" w:rsidTr="00D901AA">
        <w:tc>
          <w:tcPr>
            <w:tcW w:w="1101" w:type="dxa"/>
          </w:tcPr>
          <w:p w14:paraId="28DF3454" w14:textId="5A5442D4" w:rsidR="003F09CF" w:rsidRPr="001D160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27" w:type="dxa"/>
          </w:tcPr>
          <w:p w14:paraId="15E730C4" w14:textId="4FCE4801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2)</w:t>
            </w:r>
          </w:p>
        </w:tc>
        <w:tc>
          <w:tcPr>
            <w:tcW w:w="1710" w:type="dxa"/>
          </w:tcPr>
          <w:p w14:paraId="61469629" w14:textId="41E57D2C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0)</w:t>
            </w:r>
          </w:p>
        </w:tc>
        <w:tc>
          <w:tcPr>
            <w:tcW w:w="1710" w:type="dxa"/>
          </w:tcPr>
          <w:p w14:paraId="6BFB7D41" w14:textId="1BFFD030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8)</w:t>
            </w:r>
          </w:p>
        </w:tc>
      </w:tr>
      <w:tr w:rsidR="003F09CF" w:rsidRPr="001D160F" w14:paraId="0E990F0F" w14:textId="77777777" w:rsidTr="00D901AA">
        <w:tc>
          <w:tcPr>
            <w:tcW w:w="1101" w:type="dxa"/>
          </w:tcPr>
          <w:p w14:paraId="09912DCC" w14:textId="01EC9F31" w:rsidR="003F09CF" w:rsidRPr="001D160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27" w:type="dxa"/>
          </w:tcPr>
          <w:p w14:paraId="21969C90" w14:textId="285E678A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8)</w:t>
            </w:r>
          </w:p>
        </w:tc>
        <w:tc>
          <w:tcPr>
            <w:tcW w:w="1710" w:type="dxa"/>
          </w:tcPr>
          <w:p w14:paraId="2A0115A8" w14:textId="6B432E74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9)</w:t>
            </w:r>
          </w:p>
        </w:tc>
        <w:tc>
          <w:tcPr>
            <w:tcW w:w="1710" w:type="dxa"/>
          </w:tcPr>
          <w:p w14:paraId="06A8A39A" w14:textId="198763C0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>1 (52)</w:t>
            </w:r>
          </w:p>
        </w:tc>
      </w:tr>
      <w:tr w:rsidR="003F09CF" w:rsidRPr="001D160F" w14:paraId="5DECD438" w14:textId="77777777" w:rsidTr="00D901AA">
        <w:tc>
          <w:tcPr>
            <w:tcW w:w="1101" w:type="dxa"/>
          </w:tcPr>
          <w:p w14:paraId="20E36A33" w14:textId="3EDCFA99" w:rsidR="003F09CF" w:rsidRDefault="007134A9" w:rsidP="00427006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27" w:type="dxa"/>
          </w:tcPr>
          <w:p w14:paraId="4F6DDF66" w14:textId="33F78D4A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)</w:t>
            </w:r>
          </w:p>
        </w:tc>
        <w:tc>
          <w:tcPr>
            <w:tcW w:w="1710" w:type="dxa"/>
          </w:tcPr>
          <w:p w14:paraId="452020B9" w14:textId="079CACBC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)</w:t>
            </w:r>
          </w:p>
        </w:tc>
        <w:tc>
          <w:tcPr>
            <w:tcW w:w="1710" w:type="dxa"/>
          </w:tcPr>
          <w:p w14:paraId="7C943CC9" w14:textId="5E7B459B" w:rsidR="003F09CF" w:rsidRPr="001D160F" w:rsidRDefault="003F09CF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  <w:r w:rsidR="00782E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)</w:t>
            </w:r>
          </w:p>
        </w:tc>
      </w:tr>
    </w:tbl>
    <w:p w14:paraId="109A3863" w14:textId="44B36A6A" w:rsidR="00AD5C04" w:rsidRDefault="003F09CF" w:rsidP="003F09CF">
      <w:r>
        <w:t xml:space="preserve">*Reference flies were described at Jafari and Alenius, 2015. </w:t>
      </w:r>
    </w:p>
    <w:p w14:paraId="3239063C" w14:textId="77777777" w:rsidR="00CB155A" w:rsidRDefault="00CB155A" w:rsidP="003F09CF">
      <w:pPr>
        <w:rPr>
          <w:u w:val="single"/>
        </w:rPr>
      </w:pPr>
      <w:bookmarkStart w:id="7" w:name="_Hlk57384079"/>
    </w:p>
    <w:p w14:paraId="32063C53" w14:textId="06B6E9EE" w:rsidR="005C24D9" w:rsidRDefault="005C24D9" w:rsidP="003F09CF">
      <w:pPr>
        <w:rPr>
          <w:u w:val="single"/>
        </w:rPr>
      </w:pPr>
      <w:r w:rsidRPr="005C24D9">
        <w:rPr>
          <w:u w:val="single"/>
        </w:rPr>
        <w:lastRenderedPageBreak/>
        <w:t xml:space="preserve">Figure 3 A </w:t>
      </w:r>
    </w:p>
    <w:p w14:paraId="706A7DD8" w14:textId="77777777" w:rsidR="001E2177" w:rsidRPr="001E2177" w:rsidRDefault="001E2177" w:rsidP="001E2177">
      <w:pPr>
        <w:rPr>
          <w:rFonts w:eastAsiaTheme="minorEastAsia"/>
          <w:b/>
          <w:bCs/>
          <w:i/>
          <w:sz w:val="18"/>
          <w:szCs w:val="18"/>
          <w:u w:val="single"/>
        </w:rPr>
      </w:pPr>
      <w:bookmarkStart w:id="8" w:name="_Hlk57384994"/>
      <w:r w:rsidRPr="001E2177">
        <w:rPr>
          <w:rFonts w:eastAsiaTheme="minorEastAsia"/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982"/>
        <w:gridCol w:w="1134"/>
        <w:gridCol w:w="992"/>
        <w:gridCol w:w="1134"/>
        <w:gridCol w:w="1276"/>
      </w:tblGrid>
      <w:tr w:rsidR="001E2177" w:rsidRPr="001E2177" w14:paraId="1978306A" w14:textId="77777777" w:rsidTr="002A35CB">
        <w:trPr>
          <w:trHeight w:val="218"/>
        </w:trPr>
        <w:tc>
          <w:tcPr>
            <w:tcW w:w="985" w:type="dxa"/>
            <w:vMerge w:val="restart"/>
            <w:tcBorders>
              <w:tl2br w:val="single" w:sz="4" w:space="0" w:color="auto"/>
            </w:tcBorders>
          </w:tcPr>
          <w:p w14:paraId="76B0237A" w14:textId="2029FBC1" w:rsidR="002A35CB" w:rsidRDefault="00FB3160" w:rsidP="001E21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  <w:p w14:paraId="406AC62C" w14:textId="7FB5A60C" w:rsidR="001E2177" w:rsidRPr="001E2177" w:rsidRDefault="001E2177" w:rsidP="001E217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ine</w:t>
            </w:r>
          </w:p>
        </w:tc>
        <w:tc>
          <w:tcPr>
            <w:tcW w:w="3376" w:type="dxa"/>
            <w:gridSpan w:val="3"/>
          </w:tcPr>
          <w:p w14:paraId="5355A7CB" w14:textId="13EC9F81" w:rsidR="001E2177" w:rsidRPr="00CB155A" w:rsidRDefault="00CB155A" w:rsidP="001E2177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sz w:val="20"/>
                <w:szCs w:val="20"/>
              </w:rPr>
              <w:t>Peb</w:t>
            </w:r>
            <w:r w:rsidR="001E2177" w:rsidRPr="00CB155A">
              <w:rPr>
                <w:rFonts w:asciiTheme="majorBidi" w:hAnsiTheme="majorBidi" w:cstheme="majorBidi"/>
                <w:i/>
                <w:sz w:val="20"/>
                <w:szCs w:val="20"/>
              </w:rPr>
              <w:t>-Gal4</w:t>
            </w:r>
          </w:p>
        </w:tc>
        <w:tc>
          <w:tcPr>
            <w:tcW w:w="3402" w:type="dxa"/>
            <w:gridSpan w:val="3"/>
          </w:tcPr>
          <w:p w14:paraId="1DE5F1C1" w14:textId="779A7390" w:rsidR="001E2177" w:rsidRPr="00CB155A" w:rsidRDefault="00CB155A" w:rsidP="001E2177">
            <w:pPr>
              <w:jc w:val="center"/>
              <w:rPr>
                <w:b/>
                <w:bCs/>
                <w:i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b</w:t>
            </w:r>
            <w:r w:rsidR="001E2177" w:rsidRPr="00CB155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Gal4;UAS-Or47b</w:t>
            </w:r>
          </w:p>
        </w:tc>
      </w:tr>
      <w:tr w:rsidR="001E2177" w:rsidRPr="001E2177" w14:paraId="7C3EFF13" w14:textId="77777777" w:rsidTr="002A35CB">
        <w:trPr>
          <w:trHeight w:val="217"/>
        </w:trPr>
        <w:tc>
          <w:tcPr>
            <w:tcW w:w="985" w:type="dxa"/>
            <w:vMerge/>
            <w:tcBorders>
              <w:tl2br w:val="single" w:sz="4" w:space="0" w:color="auto"/>
            </w:tcBorders>
          </w:tcPr>
          <w:p w14:paraId="32E607EF" w14:textId="77777777" w:rsidR="001E2177" w:rsidRPr="001E2177" w:rsidRDefault="001E2177" w:rsidP="001E2177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260" w:type="dxa"/>
          </w:tcPr>
          <w:p w14:paraId="3DCB22DB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82" w:type="dxa"/>
          </w:tcPr>
          <w:p w14:paraId="35050CE4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34" w:type="dxa"/>
          </w:tcPr>
          <w:p w14:paraId="1DCC5ECC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992" w:type="dxa"/>
          </w:tcPr>
          <w:p w14:paraId="445D7507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14:paraId="505F5ADE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76" w:type="dxa"/>
          </w:tcPr>
          <w:p w14:paraId="752DE1DE" w14:textId="1EE74187" w:rsidR="001E2177" w:rsidRPr="001E2177" w:rsidRDefault="00CB155A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trol</w:t>
            </w:r>
          </w:p>
        </w:tc>
      </w:tr>
      <w:tr w:rsidR="001E2177" w:rsidRPr="001E2177" w14:paraId="53838E4B" w14:textId="77777777" w:rsidTr="002A35CB">
        <w:tc>
          <w:tcPr>
            <w:tcW w:w="985" w:type="dxa"/>
          </w:tcPr>
          <w:p w14:paraId="17CC7ECE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1260" w:type="dxa"/>
          </w:tcPr>
          <w:p w14:paraId="1B2964E7" w14:textId="34E74765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82" w:type="dxa"/>
          </w:tcPr>
          <w:p w14:paraId="1E10B103" w14:textId="14060329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01637152" w14:textId="391851EF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/20</w:t>
            </w:r>
          </w:p>
        </w:tc>
        <w:tc>
          <w:tcPr>
            <w:tcW w:w="992" w:type="dxa"/>
          </w:tcPr>
          <w:p w14:paraId="5EFF173A" w14:textId="23DCCCCD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7B2AEE00" w14:textId="57489CB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38F96AD0" w14:textId="4DA5BD5D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</w:tr>
      <w:tr w:rsidR="001E2177" w:rsidRPr="001E2177" w14:paraId="0399AC83" w14:textId="77777777" w:rsidTr="002A35CB">
        <w:tc>
          <w:tcPr>
            <w:tcW w:w="985" w:type="dxa"/>
          </w:tcPr>
          <w:p w14:paraId="78F6C030" w14:textId="7777777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I</w:t>
            </w:r>
          </w:p>
        </w:tc>
        <w:tc>
          <w:tcPr>
            <w:tcW w:w="1260" w:type="dxa"/>
          </w:tcPr>
          <w:p w14:paraId="2D37F5B0" w14:textId="6185DC53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82" w:type="dxa"/>
          </w:tcPr>
          <w:p w14:paraId="56D92B57" w14:textId="77AAE813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6460909B" w14:textId="3ACFA947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/20</w:t>
            </w:r>
          </w:p>
        </w:tc>
        <w:tc>
          <w:tcPr>
            <w:tcW w:w="992" w:type="dxa"/>
          </w:tcPr>
          <w:p w14:paraId="679868A4" w14:textId="4C8F8501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CF34FB7" w14:textId="56CA218A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D460E25" w14:textId="67BC1229" w:rsidR="001E2177" w:rsidRPr="001E2177" w:rsidRDefault="001E2177" w:rsidP="001E21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</w:tbl>
    <w:p w14:paraId="397BD5DD" w14:textId="77777777" w:rsidR="001E2177" w:rsidRPr="001E2177" w:rsidRDefault="001E2177" w:rsidP="001E2177">
      <w:pPr>
        <w:rPr>
          <w:rFonts w:eastAsiaTheme="minorEastAsia"/>
          <w:b/>
          <w:bCs/>
          <w:sz w:val="18"/>
          <w:szCs w:val="18"/>
          <w:u w:val="single"/>
        </w:rPr>
      </w:pPr>
    </w:p>
    <w:bookmarkEnd w:id="7"/>
    <w:bookmarkEnd w:id="8"/>
    <w:p w14:paraId="00853E33" w14:textId="21CAE2E9" w:rsidR="001E2177" w:rsidRDefault="001E2177" w:rsidP="001E2177">
      <w:pPr>
        <w:rPr>
          <w:u w:val="single"/>
        </w:rPr>
      </w:pPr>
      <w:r w:rsidRPr="005C24D9">
        <w:rPr>
          <w:u w:val="single"/>
        </w:rPr>
        <w:t xml:space="preserve">Figure 3 </w:t>
      </w:r>
      <w:r>
        <w:rPr>
          <w:u w:val="single"/>
        </w:rPr>
        <w:t>B</w:t>
      </w:r>
      <w:r w:rsidRPr="005C24D9">
        <w:rPr>
          <w:u w:val="single"/>
        </w:rPr>
        <w:t xml:space="preserve"> </w:t>
      </w:r>
    </w:p>
    <w:p w14:paraId="12AFDC0F" w14:textId="77777777" w:rsidR="001E2177" w:rsidRPr="001E2177" w:rsidRDefault="001E2177" w:rsidP="001E2177">
      <w:pPr>
        <w:rPr>
          <w:rFonts w:eastAsiaTheme="minorEastAsia"/>
          <w:b/>
          <w:bCs/>
          <w:i/>
          <w:sz w:val="18"/>
          <w:szCs w:val="18"/>
          <w:u w:val="single"/>
        </w:rPr>
      </w:pPr>
      <w:r w:rsidRPr="001E2177">
        <w:rPr>
          <w:rFonts w:eastAsiaTheme="minorEastAsia"/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081"/>
        <w:gridCol w:w="917"/>
        <w:gridCol w:w="990"/>
        <w:gridCol w:w="1080"/>
        <w:gridCol w:w="1080"/>
        <w:gridCol w:w="1080"/>
        <w:gridCol w:w="1080"/>
        <w:gridCol w:w="900"/>
        <w:gridCol w:w="900"/>
        <w:gridCol w:w="1080"/>
      </w:tblGrid>
      <w:tr w:rsidR="00295595" w:rsidRPr="001E2177" w14:paraId="0DB3CA25" w14:textId="7F7F805C" w:rsidTr="00295595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7F99E165" w14:textId="43DB218F" w:rsidR="00295595" w:rsidRPr="001E2177" w:rsidRDefault="00FB3160" w:rsidP="0029559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" w:name="_Hlk57546082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="00295595"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987" w:type="dxa"/>
            <w:gridSpan w:val="3"/>
          </w:tcPr>
          <w:p w14:paraId="6FC1E2F1" w14:textId="3C636805" w:rsidR="00295595" w:rsidRPr="00CB155A" w:rsidRDefault="00CB155A" w:rsidP="00295595">
            <w:pPr>
              <w:jc w:val="center"/>
              <w:rPr>
                <w:b/>
                <w:bCs/>
                <w:i/>
                <w:sz w:val="18"/>
                <w:szCs w:val="18"/>
                <w:u w:val="single"/>
              </w:rPr>
            </w:pPr>
            <w:r w:rsidRPr="00CB155A">
              <w:rPr>
                <w:rFonts w:asciiTheme="majorBidi" w:hAnsiTheme="majorBidi" w:cstheme="majorBidi"/>
                <w:i/>
                <w:sz w:val="20"/>
                <w:szCs w:val="20"/>
              </w:rPr>
              <w:t>Peb</w:t>
            </w:r>
            <w:r w:rsidR="00295595" w:rsidRPr="00CB155A">
              <w:rPr>
                <w:rFonts w:asciiTheme="majorBidi" w:hAnsiTheme="majorBidi" w:cstheme="majorBidi"/>
                <w:i/>
                <w:sz w:val="20"/>
                <w:szCs w:val="20"/>
              </w:rPr>
              <w:t>-Gal4</w:t>
            </w:r>
          </w:p>
        </w:tc>
        <w:tc>
          <w:tcPr>
            <w:tcW w:w="3240" w:type="dxa"/>
            <w:gridSpan w:val="3"/>
          </w:tcPr>
          <w:p w14:paraId="250D63A0" w14:textId="4A8D0591" w:rsidR="00295595" w:rsidRPr="00CB155A" w:rsidRDefault="00CB155A" w:rsidP="00295595">
            <w:pPr>
              <w:jc w:val="center"/>
              <w:rPr>
                <w:b/>
                <w:bCs/>
                <w:i/>
                <w:sz w:val="18"/>
                <w:szCs w:val="18"/>
                <w:u w:val="single"/>
              </w:rPr>
            </w:pPr>
            <w:r w:rsidRPr="00CB155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b</w:t>
            </w:r>
            <w:r w:rsidR="00295595" w:rsidRPr="00CB155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Gal4;UAS-Or42b</w:t>
            </w:r>
          </w:p>
        </w:tc>
        <w:tc>
          <w:tcPr>
            <w:tcW w:w="2880" w:type="dxa"/>
            <w:gridSpan w:val="3"/>
          </w:tcPr>
          <w:p w14:paraId="596C3A30" w14:textId="5B3F858F" w:rsidR="00295595" w:rsidRDefault="00CB155A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155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b</w:t>
            </w:r>
            <w:r w:rsidR="00295595" w:rsidRPr="00CB155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Gal4;UAS-Or42b</w:t>
            </w:r>
            <w:r w:rsidR="00295595">
              <w:rPr>
                <w:rFonts w:ascii="Times New Roman" w:hAnsi="Times New Roman" w:cs="Times New Roman"/>
                <w:bCs/>
                <w:sz w:val="20"/>
                <w:szCs w:val="20"/>
              </w:rPr>
              <w:t>+EP</w:t>
            </w:r>
          </w:p>
        </w:tc>
      </w:tr>
      <w:tr w:rsidR="00295595" w:rsidRPr="001E2177" w14:paraId="2C3EF1FD" w14:textId="77777777" w:rsidTr="00295595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455E98D3" w14:textId="77777777" w:rsidR="00295595" w:rsidRPr="001E2177" w:rsidRDefault="00295595" w:rsidP="00295595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17" w:type="dxa"/>
          </w:tcPr>
          <w:p w14:paraId="5919B702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4A8EB832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653ACC83" w14:textId="58FF745E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1BC49EC6" w14:textId="04999202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080" w:type="dxa"/>
          </w:tcPr>
          <w:p w14:paraId="610BDBF5" w14:textId="658DDB4A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603D224A" w14:textId="5D4B4536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900" w:type="dxa"/>
          </w:tcPr>
          <w:p w14:paraId="24595FB4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13B948AC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46259E83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295595" w:rsidRPr="001E2177" w14:paraId="778225D0" w14:textId="77777777" w:rsidTr="00295595">
        <w:tc>
          <w:tcPr>
            <w:tcW w:w="1081" w:type="dxa"/>
          </w:tcPr>
          <w:p w14:paraId="05D64E0E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917" w:type="dxa"/>
          </w:tcPr>
          <w:p w14:paraId="097D2C15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2210CF90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3232D49F" w14:textId="12831BBD" w:rsidR="00295595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6313A3AA" w14:textId="73C2DFBB" w:rsidR="00295595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037A8AAD" w14:textId="664F19C6" w:rsidR="00295595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080" w:type="dxa"/>
          </w:tcPr>
          <w:p w14:paraId="79F7880C" w14:textId="7CC84DB2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/18</w:t>
            </w:r>
          </w:p>
        </w:tc>
        <w:tc>
          <w:tcPr>
            <w:tcW w:w="900" w:type="dxa"/>
          </w:tcPr>
          <w:p w14:paraId="282B322A" w14:textId="7C9F489F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1C304E33" w14:textId="5E88C311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0434C54F" w14:textId="7DCAE02F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</w:tr>
      <w:bookmarkEnd w:id="9"/>
      <w:tr w:rsidR="00295595" w:rsidRPr="001E2177" w14:paraId="46F84B04" w14:textId="77777777" w:rsidTr="00295595">
        <w:tc>
          <w:tcPr>
            <w:tcW w:w="1081" w:type="dxa"/>
          </w:tcPr>
          <w:p w14:paraId="56F18CA7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I</w:t>
            </w:r>
          </w:p>
        </w:tc>
        <w:tc>
          <w:tcPr>
            <w:tcW w:w="917" w:type="dxa"/>
          </w:tcPr>
          <w:p w14:paraId="0BADD8AF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275E6846" w14:textId="77777777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5CCBBDE4" w14:textId="4ACBE04D" w:rsidR="00295595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0F40C8CB" w14:textId="324AE36E" w:rsidR="00295595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4363DBFA" w14:textId="2A43653B" w:rsidR="00295595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080" w:type="dxa"/>
          </w:tcPr>
          <w:p w14:paraId="6BD30FD5" w14:textId="0AD157A9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8</w:t>
            </w:r>
          </w:p>
        </w:tc>
        <w:tc>
          <w:tcPr>
            <w:tcW w:w="900" w:type="dxa"/>
          </w:tcPr>
          <w:p w14:paraId="1B134662" w14:textId="150E27A8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14:paraId="4D7FD593" w14:textId="09759DCC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3C31362E" w14:textId="033AF6B0" w:rsidR="00295595" w:rsidRPr="001E2177" w:rsidRDefault="00295595" w:rsidP="0029559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</w:tr>
    </w:tbl>
    <w:p w14:paraId="3E62BD28" w14:textId="77777777" w:rsidR="001E2177" w:rsidRPr="001E2177" w:rsidRDefault="001E2177" w:rsidP="001E2177">
      <w:pPr>
        <w:rPr>
          <w:rFonts w:eastAsiaTheme="minorEastAsia"/>
          <w:b/>
          <w:bCs/>
          <w:sz w:val="18"/>
          <w:szCs w:val="18"/>
          <w:u w:val="single"/>
        </w:rPr>
      </w:pPr>
    </w:p>
    <w:p w14:paraId="7A3D59F3" w14:textId="4DCC2496" w:rsidR="005C24D9" w:rsidRPr="002A35CB" w:rsidRDefault="00B05227" w:rsidP="002A35CB">
      <w:pPr>
        <w:pStyle w:val="CommentText"/>
      </w:pPr>
      <w:r>
        <w:rPr>
          <w:u w:val="single"/>
        </w:rPr>
        <w:t>Figure 4A</w:t>
      </w:r>
    </w:p>
    <w:p w14:paraId="570F7BCF" w14:textId="77777777" w:rsidR="00B05227" w:rsidRPr="001E2177" w:rsidRDefault="00B05227" w:rsidP="00B05227">
      <w:pPr>
        <w:rPr>
          <w:rFonts w:eastAsiaTheme="minorEastAsia"/>
          <w:b/>
          <w:bCs/>
          <w:i/>
          <w:sz w:val="18"/>
          <w:szCs w:val="18"/>
          <w:u w:val="single"/>
        </w:rPr>
      </w:pPr>
      <w:bookmarkStart w:id="10" w:name="_Hlk57549508"/>
      <w:r w:rsidRPr="001E2177">
        <w:rPr>
          <w:rFonts w:eastAsiaTheme="minorEastAsia"/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90"/>
        <w:gridCol w:w="1170"/>
        <w:gridCol w:w="1080"/>
        <w:gridCol w:w="900"/>
        <w:gridCol w:w="1327"/>
      </w:tblGrid>
      <w:tr w:rsidR="00EB5097" w14:paraId="44DB03EA" w14:textId="77777777" w:rsidTr="002A35CB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1A5C081A" w14:textId="7551EDF9" w:rsidR="00EB5097" w:rsidRPr="001E2177" w:rsidRDefault="00FB3160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_Hlk57546344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EB5097"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ine</w:t>
            </w:r>
          </w:p>
        </w:tc>
        <w:tc>
          <w:tcPr>
            <w:tcW w:w="2807" w:type="dxa"/>
            <w:gridSpan w:val="3"/>
          </w:tcPr>
          <w:p w14:paraId="57AF9407" w14:textId="0A1D66E5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bl-Gal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ntrol)</w:t>
            </w:r>
          </w:p>
        </w:tc>
        <w:tc>
          <w:tcPr>
            <w:tcW w:w="3240" w:type="dxa"/>
            <w:gridSpan w:val="3"/>
          </w:tcPr>
          <w:p w14:paraId="05CEAE6F" w14:textId="4A9A30FF" w:rsidR="00EB5097" w:rsidRPr="001E2177" w:rsidRDefault="00FB3160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eb</w:t>
            </w:r>
            <w:r w:rsidR="00EB5097"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Gal4;UAS-Lsd1-RNAi</w:t>
            </w:r>
            <w:r w:rsidR="00EB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B33726)</w:t>
            </w:r>
          </w:p>
        </w:tc>
        <w:tc>
          <w:tcPr>
            <w:tcW w:w="3307" w:type="dxa"/>
            <w:gridSpan w:val="3"/>
          </w:tcPr>
          <w:p w14:paraId="65067C4A" w14:textId="6C89D256" w:rsidR="00EB5097" w:rsidRDefault="00EB5097" w:rsidP="00FB316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Gal4;UAS-Lsd1-RNA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B</w:t>
            </w:r>
            <w:r w:rsidR="002A35CB"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368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B5097" w:rsidRPr="001E2177" w14:paraId="40E4C3B4" w14:textId="77777777" w:rsidTr="002A35CB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21320A77" w14:textId="77777777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17C844A2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78FDC6AD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3ABBD428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52C6DF5E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3273F503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70" w:type="dxa"/>
          </w:tcPr>
          <w:p w14:paraId="258B4218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6A734990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63DA1804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327" w:type="dxa"/>
          </w:tcPr>
          <w:p w14:paraId="40D83136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EB5097" w:rsidRPr="001E2177" w14:paraId="7EB57577" w14:textId="77777777" w:rsidTr="002A35CB">
        <w:tc>
          <w:tcPr>
            <w:tcW w:w="1081" w:type="dxa"/>
          </w:tcPr>
          <w:p w14:paraId="23349720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33966C16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2CBD4A15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74CFC30B" w14:textId="77777777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617A7EC5" w14:textId="195FD62D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/9</w:t>
            </w:r>
          </w:p>
        </w:tc>
        <w:tc>
          <w:tcPr>
            <w:tcW w:w="990" w:type="dxa"/>
          </w:tcPr>
          <w:p w14:paraId="335E3C7C" w14:textId="2F8F51AA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170" w:type="dxa"/>
          </w:tcPr>
          <w:p w14:paraId="4143309F" w14:textId="45FD8B6B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9</w:t>
            </w:r>
          </w:p>
        </w:tc>
        <w:tc>
          <w:tcPr>
            <w:tcW w:w="1080" w:type="dxa"/>
          </w:tcPr>
          <w:p w14:paraId="49AD19DB" w14:textId="712B5C44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/10</w:t>
            </w:r>
          </w:p>
        </w:tc>
        <w:tc>
          <w:tcPr>
            <w:tcW w:w="900" w:type="dxa"/>
          </w:tcPr>
          <w:p w14:paraId="10C5B516" w14:textId="34BCB6BC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327" w:type="dxa"/>
          </w:tcPr>
          <w:p w14:paraId="0BC0CE42" w14:textId="3D1CD3D3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10</w:t>
            </w:r>
          </w:p>
        </w:tc>
      </w:tr>
      <w:bookmarkEnd w:id="10"/>
      <w:bookmarkEnd w:id="11"/>
    </w:tbl>
    <w:p w14:paraId="43ECDDCB" w14:textId="69B78770" w:rsidR="00B05227" w:rsidRDefault="00B05227" w:rsidP="00B05227">
      <w:pPr>
        <w:rPr>
          <w:rFonts w:eastAsiaTheme="minorEastAsia"/>
          <w:b/>
          <w:bCs/>
          <w:sz w:val="18"/>
          <w:szCs w:val="18"/>
          <w:u w:val="single"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90"/>
        <w:gridCol w:w="1147"/>
        <w:gridCol w:w="1103"/>
        <w:gridCol w:w="1057"/>
        <w:gridCol w:w="1260"/>
      </w:tblGrid>
      <w:tr w:rsidR="00EB5097" w14:paraId="69BDB62D" w14:textId="77777777" w:rsidTr="002A35CB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39985CF4" w14:textId="5DBCEC06" w:rsidR="00EB5097" w:rsidRPr="001E2177" w:rsidRDefault="00EB5097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 w:rsidR="00A46B3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807" w:type="dxa"/>
            <w:gridSpan w:val="3"/>
          </w:tcPr>
          <w:p w14:paraId="2532C58C" w14:textId="73437163" w:rsidR="00EB5097" w:rsidRPr="00CB155A" w:rsidRDefault="00EB5097" w:rsidP="00427006">
            <w:pPr>
              <w:jc w:val="center"/>
              <w:rPr>
                <w:b/>
                <w:bCs/>
                <w:i/>
                <w:sz w:val="18"/>
                <w:szCs w:val="18"/>
                <w:u w:val="single"/>
              </w:rPr>
            </w:pPr>
            <w:r w:rsidRPr="00CB155A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Orco-Gal4 </w:t>
            </w:r>
            <w:r w:rsidRPr="002A35CB">
              <w:rPr>
                <w:rFonts w:asciiTheme="majorBidi" w:hAnsiTheme="majorBidi" w:cstheme="majorBidi"/>
                <w:iCs/>
                <w:sz w:val="20"/>
                <w:szCs w:val="20"/>
              </w:rPr>
              <w:t>(control)</w:t>
            </w:r>
          </w:p>
        </w:tc>
        <w:tc>
          <w:tcPr>
            <w:tcW w:w="3217" w:type="dxa"/>
            <w:gridSpan w:val="3"/>
          </w:tcPr>
          <w:p w14:paraId="27D15B96" w14:textId="04319C35" w:rsidR="00EB5097" w:rsidRPr="001E2177" w:rsidRDefault="00EB5097" w:rsidP="00CB155A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co-Gal4;UAS-Lsd1-</w:t>
            </w:r>
            <w:r w:rsidR="00CB155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B33726)</w:t>
            </w:r>
          </w:p>
        </w:tc>
        <w:tc>
          <w:tcPr>
            <w:tcW w:w="3420" w:type="dxa"/>
            <w:gridSpan w:val="3"/>
          </w:tcPr>
          <w:p w14:paraId="25B34729" w14:textId="7CA4DAE8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co-Gal4;UAS-Lsd1-RNAi (B</w:t>
            </w:r>
            <w:r w:rsidR="002A35CB"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368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B5097" w:rsidRPr="001E2177" w14:paraId="001907B8" w14:textId="77777777" w:rsidTr="002A35CB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2E02C4B9" w14:textId="77777777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3B41C805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65A34759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43F511E0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2BBB9179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55C8934A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47" w:type="dxa"/>
          </w:tcPr>
          <w:p w14:paraId="0AC770E7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103" w:type="dxa"/>
          </w:tcPr>
          <w:p w14:paraId="2042FA6D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057" w:type="dxa"/>
          </w:tcPr>
          <w:p w14:paraId="448DFD64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60" w:type="dxa"/>
          </w:tcPr>
          <w:p w14:paraId="163EBE59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EB5097" w:rsidRPr="001E2177" w14:paraId="6AC99A35" w14:textId="77777777" w:rsidTr="002A35CB">
        <w:tc>
          <w:tcPr>
            <w:tcW w:w="1081" w:type="dxa"/>
          </w:tcPr>
          <w:p w14:paraId="5B49D7D6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3AEA1D36" w14:textId="05FAA763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14:paraId="426F7A62" w14:textId="4A4C56B9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49B6CC4E" w14:textId="2A88DCC3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18</w:t>
            </w:r>
          </w:p>
        </w:tc>
        <w:tc>
          <w:tcPr>
            <w:tcW w:w="1080" w:type="dxa"/>
          </w:tcPr>
          <w:p w14:paraId="04C8A9DA" w14:textId="1D51965B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990" w:type="dxa"/>
          </w:tcPr>
          <w:p w14:paraId="2128B7AF" w14:textId="33262811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0</w:t>
            </w:r>
          </w:p>
        </w:tc>
        <w:tc>
          <w:tcPr>
            <w:tcW w:w="1147" w:type="dxa"/>
          </w:tcPr>
          <w:p w14:paraId="321B83D9" w14:textId="76DCC0AA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/10</w:t>
            </w:r>
          </w:p>
        </w:tc>
        <w:tc>
          <w:tcPr>
            <w:tcW w:w="1103" w:type="dxa"/>
          </w:tcPr>
          <w:p w14:paraId="649DFC6A" w14:textId="28351A70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057" w:type="dxa"/>
          </w:tcPr>
          <w:p w14:paraId="1BE94D85" w14:textId="42D8E7C6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260" w:type="dxa"/>
          </w:tcPr>
          <w:p w14:paraId="604FA714" w14:textId="3E594266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11</w:t>
            </w:r>
          </w:p>
        </w:tc>
      </w:tr>
    </w:tbl>
    <w:p w14:paraId="40D3BB77" w14:textId="77777777" w:rsidR="00EB5097" w:rsidRPr="001E2177" w:rsidRDefault="00EB5097" w:rsidP="00B05227">
      <w:pPr>
        <w:rPr>
          <w:rFonts w:eastAsiaTheme="minorEastAsia"/>
          <w:b/>
          <w:bCs/>
          <w:sz w:val="18"/>
          <w:szCs w:val="18"/>
          <w:u w:val="single"/>
        </w:rPr>
      </w:pPr>
    </w:p>
    <w:p w14:paraId="6AE12B1F" w14:textId="46C6D212" w:rsidR="00EB5097" w:rsidRDefault="00EB5097" w:rsidP="00EB5097">
      <w:pPr>
        <w:rPr>
          <w:u w:val="single"/>
        </w:rPr>
      </w:pPr>
      <w:r>
        <w:rPr>
          <w:u w:val="single"/>
        </w:rPr>
        <w:t>Figure 4B</w:t>
      </w:r>
    </w:p>
    <w:p w14:paraId="08D1F257" w14:textId="060FAF5E" w:rsidR="00EB5097" w:rsidRPr="001E2177" w:rsidRDefault="00EB5097" w:rsidP="00EB5097">
      <w:pPr>
        <w:rPr>
          <w:rFonts w:eastAsiaTheme="minorEastAsia"/>
          <w:b/>
          <w:bCs/>
          <w:i/>
          <w:sz w:val="18"/>
          <w:szCs w:val="18"/>
          <w:u w:val="single"/>
        </w:rPr>
      </w:pPr>
      <w:r w:rsidRPr="001E2177">
        <w:rPr>
          <w:rFonts w:eastAsiaTheme="minorEastAsia"/>
          <w:b/>
          <w:bCs/>
          <w:i/>
          <w:sz w:val="18"/>
          <w:szCs w:val="18"/>
          <w:u w:val="single"/>
        </w:rPr>
        <w:t>Or59b</w:t>
      </w:r>
      <w:r>
        <w:rPr>
          <w:rFonts w:eastAsiaTheme="minorEastAsia"/>
          <w:b/>
          <w:bCs/>
          <w:i/>
          <w:sz w:val="18"/>
          <w:szCs w:val="18"/>
          <w:u w:val="single"/>
        </w:rPr>
        <w:t>ME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90"/>
        <w:gridCol w:w="1170"/>
        <w:gridCol w:w="1080"/>
        <w:gridCol w:w="900"/>
        <w:gridCol w:w="1260"/>
      </w:tblGrid>
      <w:tr w:rsidR="00EB5097" w14:paraId="5060A82C" w14:textId="77777777" w:rsidTr="00427006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794AA967" w14:textId="1F9DE01A" w:rsidR="00EB5097" w:rsidRPr="001E2177" w:rsidRDefault="00EB5097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 w:rsidR="00A46B3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807" w:type="dxa"/>
            <w:gridSpan w:val="3"/>
          </w:tcPr>
          <w:p w14:paraId="4051BE4B" w14:textId="175388E9" w:rsidR="00EB5097" w:rsidRPr="002A35CB" w:rsidRDefault="00EB5097" w:rsidP="00FB3160">
            <w:pPr>
              <w:jc w:val="center"/>
              <w:rPr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Gal4 (control)</w:t>
            </w:r>
          </w:p>
        </w:tc>
        <w:tc>
          <w:tcPr>
            <w:tcW w:w="3240" w:type="dxa"/>
            <w:gridSpan w:val="3"/>
          </w:tcPr>
          <w:p w14:paraId="1AFE100D" w14:textId="4685B4E0" w:rsidR="00EB5097" w:rsidRPr="002A35CB" w:rsidRDefault="00EB5097" w:rsidP="00FB3160">
            <w:pPr>
              <w:jc w:val="center"/>
              <w:rPr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Gal4;UAS-Lsd1-RNAi </w:t>
            </w:r>
            <w:r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(B33726)</w:t>
            </w:r>
          </w:p>
        </w:tc>
        <w:tc>
          <w:tcPr>
            <w:tcW w:w="3240" w:type="dxa"/>
            <w:gridSpan w:val="3"/>
          </w:tcPr>
          <w:p w14:paraId="1FBA7D2B" w14:textId="2A78BE97" w:rsidR="00EB5097" w:rsidRPr="002A35CB" w:rsidRDefault="00EB5097" w:rsidP="00FB316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Gal4;UAS-Lsd1-RNAi </w:t>
            </w:r>
            <w:r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(B</w:t>
            </w:r>
            <w:r w:rsidR="002A35CB"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36867</w:t>
            </w:r>
            <w:r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B5097" w:rsidRPr="001E2177" w14:paraId="3FB2F21D" w14:textId="77777777" w:rsidTr="00427006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272079C0" w14:textId="77777777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23EB8575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1D6B90A7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42992485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081AD198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07E76E71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70" w:type="dxa"/>
          </w:tcPr>
          <w:p w14:paraId="54849DB2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7EA29BCA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3F3F8453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60" w:type="dxa"/>
          </w:tcPr>
          <w:p w14:paraId="02C44C62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EB5097" w:rsidRPr="001E2177" w14:paraId="6019EF4E" w14:textId="77777777" w:rsidTr="00427006">
        <w:tc>
          <w:tcPr>
            <w:tcW w:w="1081" w:type="dxa"/>
          </w:tcPr>
          <w:p w14:paraId="4EFF2A50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2E071F7F" w14:textId="0C8CA588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900" w:type="dxa"/>
          </w:tcPr>
          <w:p w14:paraId="62501C35" w14:textId="6E814FBF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080" w:type="dxa"/>
          </w:tcPr>
          <w:p w14:paraId="36570BA0" w14:textId="79FCEB53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5</w:t>
            </w:r>
          </w:p>
        </w:tc>
        <w:tc>
          <w:tcPr>
            <w:tcW w:w="1080" w:type="dxa"/>
          </w:tcPr>
          <w:p w14:paraId="4465C1F5" w14:textId="368AAE29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/9</w:t>
            </w:r>
          </w:p>
        </w:tc>
        <w:tc>
          <w:tcPr>
            <w:tcW w:w="990" w:type="dxa"/>
          </w:tcPr>
          <w:p w14:paraId="0ECE9CC3" w14:textId="77777777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170" w:type="dxa"/>
          </w:tcPr>
          <w:p w14:paraId="2760A6A1" w14:textId="4A04EE78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/9</w:t>
            </w:r>
          </w:p>
        </w:tc>
        <w:tc>
          <w:tcPr>
            <w:tcW w:w="1080" w:type="dxa"/>
          </w:tcPr>
          <w:p w14:paraId="41E53466" w14:textId="35E07606" w:rsidR="00EB5097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EB5097">
              <w:rPr>
                <w:rFonts w:ascii="Times New Roman" w:hAnsi="Times New Roman" w:cs="Times New Roman"/>
                <w:bCs/>
                <w:sz w:val="20"/>
                <w:szCs w:val="20"/>
              </w:rPr>
              <w:t>/7</w:t>
            </w:r>
          </w:p>
        </w:tc>
        <w:tc>
          <w:tcPr>
            <w:tcW w:w="900" w:type="dxa"/>
          </w:tcPr>
          <w:p w14:paraId="1117F297" w14:textId="5AD17F5E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7</w:t>
            </w:r>
          </w:p>
        </w:tc>
        <w:tc>
          <w:tcPr>
            <w:tcW w:w="1260" w:type="dxa"/>
          </w:tcPr>
          <w:p w14:paraId="5EC253E9" w14:textId="09066A8F" w:rsidR="00EB5097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EB5097">
              <w:rPr>
                <w:rFonts w:ascii="Times New Roman" w:hAnsi="Times New Roman" w:cs="Times New Roman"/>
                <w:bCs/>
                <w:sz w:val="20"/>
                <w:szCs w:val="20"/>
              </w:rPr>
              <w:t>/7</w:t>
            </w:r>
          </w:p>
        </w:tc>
      </w:tr>
    </w:tbl>
    <w:p w14:paraId="37A9B6CA" w14:textId="520C07DB" w:rsidR="00B05227" w:rsidRDefault="00B05227" w:rsidP="003F09CF">
      <w:pPr>
        <w:rPr>
          <w:u w:val="single"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90"/>
        <w:gridCol w:w="1237"/>
        <w:gridCol w:w="1013"/>
        <w:gridCol w:w="1057"/>
        <w:gridCol w:w="1260"/>
      </w:tblGrid>
      <w:tr w:rsidR="00EB5097" w14:paraId="447481B6" w14:textId="77777777" w:rsidTr="002A35CB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5EF3951C" w14:textId="04770BB2" w:rsidR="00EB5097" w:rsidRPr="001E2177" w:rsidRDefault="00EB5097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 w:rsidR="00A46B3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807" w:type="dxa"/>
            <w:gridSpan w:val="3"/>
          </w:tcPr>
          <w:p w14:paraId="41AC497C" w14:textId="77777777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co-Gal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ntrol)</w:t>
            </w:r>
          </w:p>
        </w:tc>
        <w:tc>
          <w:tcPr>
            <w:tcW w:w="3307" w:type="dxa"/>
            <w:gridSpan w:val="3"/>
          </w:tcPr>
          <w:p w14:paraId="098BEC9F" w14:textId="77777777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rco-Gal4;UAS-Lsd1-RNA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B33726)</w:t>
            </w:r>
          </w:p>
        </w:tc>
        <w:tc>
          <w:tcPr>
            <w:tcW w:w="3330" w:type="dxa"/>
            <w:gridSpan w:val="3"/>
          </w:tcPr>
          <w:p w14:paraId="580149AE" w14:textId="02AFC308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rco-Gal4;UAS-Lsd1-RNA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B</w:t>
            </w:r>
            <w:r w:rsidR="002A35CB" w:rsidRPr="002A35CB">
              <w:rPr>
                <w:rFonts w:ascii="Times New Roman" w:hAnsi="Times New Roman" w:cs="Times New Roman"/>
                <w:bCs/>
                <w:sz w:val="20"/>
                <w:szCs w:val="20"/>
              </w:rPr>
              <w:t>368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B5097" w:rsidRPr="001E2177" w14:paraId="5703D6D1" w14:textId="77777777" w:rsidTr="002A35CB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44A0F35E" w14:textId="77777777" w:rsidR="00EB5097" w:rsidRPr="001E2177" w:rsidRDefault="00EB5097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6DA5253A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7392183B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46B87A82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2E40966F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7ED7E58E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37" w:type="dxa"/>
          </w:tcPr>
          <w:p w14:paraId="3B8E727F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13" w:type="dxa"/>
          </w:tcPr>
          <w:p w14:paraId="62CB39FE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057" w:type="dxa"/>
          </w:tcPr>
          <w:p w14:paraId="297CA688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60" w:type="dxa"/>
          </w:tcPr>
          <w:p w14:paraId="2E0D8068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EB5097" w:rsidRPr="001E2177" w14:paraId="01C2D727" w14:textId="77777777" w:rsidTr="002A35CB">
        <w:tc>
          <w:tcPr>
            <w:tcW w:w="1081" w:type="dxa"/>
          </w:tcPr>
          <w:p w14:paraId="4955033D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5D6A29E7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14:paraId="4CD66E97" w14:textId="77777777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595D715E" w14:textId="77777777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18</w:t>
            </w:r>
          </w:p>
        </w:tc>
        <w:tc>
          <w:tcPr>
            <w:tcW w:w="1080" w:type="dxa"/>
          </w:tcPr>
          <w:p w14:paraId="70D30D2B" w14:textId="3D1250B2" w:rsidR="00EB509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EB5097">
              <w:rPr>
                <w:rFonts w:ascii="Times New Roman" w:hAnsi="Times New Roman" w:cs="Times New Roman"/>
                <w:bCs/>
                <w:sz w:val="20"/>
                <w:szCs w:val="20"/>
              </w:rPr>
              <w:t>/19</w:t>
            </w:r>
          </w:p>
        </w:tc>
        <w:tc>
          <w:tcPr>
            <w:tcW w:w="990" w:type="dxa"/>
          </w:tcPr>
          <w:p w14:paraId="6BAD2BA5" w14:textId="110709B8" w:rsidR="00EB509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9</w:t>
            </w:r>
          </w:p>
        </w:tc>
        <w:tc>
          <w:tcPr>
            <w:tcW w:w="1237" w:type="dxa"/>
          </w:tcPr>
          <w:p w14:paraId="6D70510D" w14:textId="7CEDBA42" w:rsidR="00EB5097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EB5097">
              <w:rPr>
                <w:rFonts w:ascii="Times New Roman" w:hAnsi="Times New Roman" w:cs="Times New Roman"/>
                <w:bCs/>
                <w:sz w:val="20"/>
                <w:szCs w:val="20"/>
              </w:rPr>
              <w:t>/19</w:t>
            </w:r>
          </w:p>
        </w:tc>
        <w:tc>
          <w:tcPr>
            <w:tcW w:w="1013" w:type="dxa"/>
          </w:tcPr>
          <w:p w14:paraId="08E24029" w14:textId="467D85E0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A24B31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 w:rsidR="00A24B31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057" w:type="dxa"/>
          </w:tcPr>
          <w:p w14:paraId="6AC40FAD" w14:textId="09D6AEC3" w:rsidR="00EB5097" w:rsidRPr="001E2177" w:rsidRDefault="00EB5097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</w:t>
            </w:r>
            <w:r w:rsidR="00A24B31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7E9A552F" w14:textId="1B4AD5E8" w:rsidR="00EB5097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EB5097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</w:tbl>
    <w:p w14:paraId="1CA46401" w14:textId="77777777" w:rsidR="002A35CB" w:rsidRDefault="002A35CB" w:rsidP="003F09CF">
      <w:pPr>
        <w:rPr>
          <w:u w:val="single"/>
        </w:rPr>
      </w:pPr>
    </w:p>
    <w:p w14:paraId="57871A95" w14:textId="0CCD2031" w:rsidR="00A24B31" w:rsidRDefault="00A24B31" w:rsidP="00A24B31">
      <w:pPr>
        <w:rPr>
          <w:u w:val="single"/>
        </w:rPr>
      </w:pPr>
      <w:r>
        <w:rPr>
          <w:u w:val="single"/>
        </w:rPr>
        <w:t>Figure 4C</w:t>
      </w:r>
    </w:p>
    <w:p w14:paraId="49AC8915" w14:textId="77777777" w:rsidR="00A24B31" w:rsidRPr="001E2177" w:rsidRDefault="00A24B31" w:rsidP="00A24B31">
      <w:pPr>
        <w:rPr>
          <w:rFonts w:eastAsiaTheme="minorEastAsia"/>
          <w:b/>
          <w:bCs/>
          <w:i/>
          <w:sz w:val="18"/>
          <w:szCs w:val="18"/>
          <w:u w:val="single"/>
        </w:rPr>
      </w:pPr>
      <w:r w:rsidRPr="001E2177">
        <w:rPr>
          <w:rFonts w:eastAsiaTheme="minorEastAsia"/>
          <w:b/>
          <w:bCs/>
          <w:i/>
          <w:sz w:val="18"/>
          <w:szCs w:val="18"/>
          <w:u w:val="single"/>
        </w:rPr>
        <w:t>Or59b</w:t>
      </w:r>
      <w:r>
        <w:rPr>
          <w:rFonts w:eastAsiaTheme="minorEastAsia"/>
          <w:b/>
          <w:bCs/>
          <w:i/>
          <w:sz w:val="18"/>
          <w:szCs w:val="18"/>
          <w:u w:val="single"/>
        </w:rPr>
        <w:t>ME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90"/>
        <w:gridCol w:w="1170"/>
        <w:gridCol w:w="1080"/>
        <w:gridCol w:w="900"/>
        <w:gridCol w:w="1260"/>
      </w:tblGrid>
      <w:tr w:rsidR="00A24B31" w14:paraId="75AAC63E" w14:textId="77777777" w:rsidTr="00427006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39218DFF" w14:textId="5071689F" w:rsidR="00A24B31" w:rsidRPr="001E2177" w:rsidRDefault="00A24B31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 w:rsidR="00A46B3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807" w:type="dxa"/>
            <w:gridSpan w:val="3"/>
          </w:tcPr>
          <w:p w14:paraId="57513013" w14:textId="3B8AE4C9" w:rsidR="00A24B31" w:rsidRPr="002A35CB" w:rsidRDefault="008C0F21" w:rsidP="00427006">
            <w:pPr>
              <w:jc w:val="center"/>
              <w:rPr>
                <w:b/>
                <w:bCs/>
                <w:i/>
                <w:iCs/>
                <w:sz w:val="18"/>
                <w:szCs w:val="18"/>
                <w:u w:val="single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7006"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u</w:t>
            </w:r>
            <w:proofErr w:type="spellEnd"/>
            <w:r w:rsidR="00427006"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proofErr w:type="spellStart"/>
            <w:r w:rsidR="00427006"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r</w:t>
            </w:r>
            <w:proofErr w:type="spellEnd"/>
            <w:r w:rsidR="00427006"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3-3</w:t>
            </w:r>
            <w:r w:rsidR="00427006" w:rsidRPr="002A35C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9</w:t>
            </w: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dLsd1)</w:t>
            </w:r>
          </w:p>
        </w:tc>
        <w:tc>
          <w:tcPr>
            <w:tcW w:w="3240" w:type="dxa"/>
            <w:gridSpan w:val="3"/>
          </w:tcPr>
          <w:p w14:paraId="60AE2AD5" w14:textId="40201A75" w:rsidR="00A24B31" w:rsidRPr="002A35CB" w:rsidRDefault="00427006" w:rsidP="00427006">
            <w:pPr>
              <w:jc w:val="center"/>
              <w:rPr>
                <w:b/>
                <w:bCs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r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3-9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06</w:t>
            </w:r>
          </w:p>
        </w:tc>
        <w:tc>
          <w:tcPr>
            <w:tcW w:w="3240" w:type="dxa"/>
            <w:gridSpan w:val="3"/>
          </w:tcPr>
          <w:p w14:paraId="14AE16BB" w14:textId="66C69CCB" w:rsidR="00A24B31" w:rsidRPr="002A35CB" w:rsidRDefault="00427006" w:rsidP="00427006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u</w:t>
            </w:r>
            <w:proofErr w:type="spellEnd"/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</w:t>
            </w:r>
            <w:proofErr w:type="spellStart"/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r</w:t>
            </w:r>
            <w:proofErr w:type="spellEnd"/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3-3</w:t>
            </w: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09</w:t>
            </w: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/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r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3-9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06</w:t>
            </w:r>
          </w:p>
        </w:tc>
      </w:tr>
      <w:tr w:rsidR="00A24B31" w:rsidRPr="001E2177" w14:paraId="5F3AAC5F" w14:textId="77777777" w:rsidTr="00427006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33842F36" w14:textId="77777777" w:rsidR="00A24B31" w:rsidRPr="001E2177" w:rsidRDefault="00A24B31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7113F9AA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265DE0CD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7A85DDA1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7C945C6D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62AAB403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70" w:type="dxa"/>
          </w:tcPr>
          <w:p w14:paraId="49C8BF04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3554D3D2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124EF130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60" w:type="dxa"/>
          </w:tcPr>
          <w:p w14:paraId="7987865E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A24B31" w:rsidRPr="001E2177" w14:paraId="6817F5D6" w14:textId="77777777" w:rsidTr="00427006">
        <w:tc>
          <w:tcPr>
            <w:tcW w:w="1081" w:type="dxa"/>
          </w:tcPr>
          <w:p w14:paraId="68F3ABD3" w14:textId="77777777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6713AC65" w14:textId="690DDA09" w:rsidR="00A24B31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/20</w:t>
            </w:r>
          </w:p>
        </w:tc>
        <w:tc>
          <w:tcPr>
            <w:tcW w:w="900" w:type="dxa"/>
          </w:tcPr>
          <w:p w14:paraId="78C98A5C" w14:textId="5DF64A48" w:rsidR="00A24B31" w:rsidRPr="001E2177" w:rsidRDefault="00A24B3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427006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66CDEC4C" w14:textId="3C27F065" w:rsidR="00A24B31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A24B31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04EF09A3" w14:textId="4BF43ADA" w:rsidR="00A24B31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/22</w:t>
            </w:r>
          </w:p>
        </w:tc>
        <w:tc>
          <w:tcPr>
            <w:tcW w:w="990" w:type="dxa"/>
          </w:tcPr>
          <w:p w14:paraId="61516683" w14:textId="225B9772" w:rsidR="00A24B31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22</w:t>
            </w:r>
          </w:p>
        </w:tc>
        <w:tc>
          <w:tcPr>
            <w:tcW w:w="1170" w:type="dxa"/>
          </w:tcPr>
          <w:p w14:paraId="0AD6A78E" w14:textId="0143C6D8" w:rsidR="00A24B31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22</w:t>
            </w:r>
          </w:p>
        </w:tc>
        <w:tc>
          <w:tcPr>
            <w:tcW w:w="1080" w:type="dxa"/>
          </w:tcPr>
          <w:p w14:paraId="67E69EA4" w14:textId="04E5CF79" w:rsidR="00A24B31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9</w:t>
            </w:r>
          </w:p>
        </w:tc>
        <w:tc>
          <w:tcPr>
            <w:tcW w:w="900" w:type="dxa"/>
          </w:tcPr>
          <w:p w14:paraId="1560F24A" w14:textId="1427348C" w:rsidR="00A24B31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9</w:t>
            </w:r>
          </w:p>
        </w:tc>
        <w:tc>
          <w:tcPr>
            <w:tcW w:w="1260" w:type="dxa"/>
          </w:tcPr>
          <w:p w14:paraId="433BCC43" w14:textId="2477AC32" w:rsidR="00A24B31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/19</w:t>
            </w:r>
          </w:p>
        </w:tc>
      </w:tr>
    </w:tbl>
    <w:p w14:paraId="43D5BE58" w14:textId="77777777" w:rsidR="002A35CB" w:rsidRDefault="002A35CB" w:rsidP="00427006">
      <w:pPr>
        <w:rPr>
          <w:u w:val="single"/>
        </w:rPr>
      </w:pPr>
      <w:bookmarkStart w:id="12" w:name="_Hlk57549975"/>
    </w:p>
    <w:p w14:paraId="2B279B67" w14:textId="2D16194F" w:rsidR="00427006" w:rsidRDefault="00427006" w:rsidP="00427006">
      <w:pPr>
        <w:rPr>
          <w:u w:val="single"/>
        </w:rPr>
      </w:pPr>
      <w:r>
        <w:rPr>
          <w:u w:val="single"/>
        </w:rPr>
        <w:lastRenderedPageBreak/>
        <w:t>Figure 5A</w:t>
      </w:r>
    </w:p>
    <w:p w14:paraId="216A723E" w14:textId="77777777" w:rsidR="00427006" w:rsidRPr="001E2177" w:rsidRDefault="00427006" w:rsidP="00427006">
      <w:pPr>
        <w:rPr>
          <w:rFonts w:eastAsiaTheme="minorEastAsia"/>
          <w:b/>
          <w:bCs/>
          <w:i/>
          <w:sz w:val="18"/>
          <w:szCs w:val="18"/>
          <w:u w:val="single"/>
        </w:rPr>
      </w:pPr>
      <w:r w:rsidRPr="001E2177">
        <w:rPr>
          <w:rFonts w:eastAsiaTheme="minorEastAsia"/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90"/>
        <w:gridCol w:w="1170"/>
        <w:gridCol w:w="1080"/>
        <w:gridCol w:w="900"/>
        <w:gridCol w:w="1260"/>
      </w:tblGrid>
      <w:tr w:rsidR="00427006" w14:paraId="577ED638" w14:textId="77777777" w:rsidTr="00427006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0BAD7C02" w14:textId="1AEB71D4" w:rsidR="00427006" w:rsidRPr="001E2177" w:rsidRDefault="00427006" w:rsidP="004270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 w:rsidR="00A46B3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807" w:type="dxa"/>
            <w:gridSpan w:val="3"/>
          </w:tcPr>
          <w:p w14:paraId="197B1725" w14:textId="51DF8F9C" w:rsidR="00427006" w:rsidRPr="001E2177" w:rsidRDefault="00427006" w:rsidP="00FB3160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Gal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ntrol)</w:t>
            </w:r>
          </w:p>
        </w:tc>
        <w:tc>
          <w:tcPr>
            <w:tcW w:w="3240" w:type="dxa"/>
            <w:gridSpan w:val="3"/>
          </w:tcPr>
          <w:p w14:paraId="2233A5AF" w14:textId="36AA6D06" w:rsidR="00427006" w:rsidRPr="002A35CB" w:rsidRDefault="00427006" w:rsidP="00FB3160">
            <w:pPr>
              <w:jc w:val="center"/>
              <w:rPr>
                <w:b/>
                <w:bCs/>
                <w:i/>
                <w:iCs/>
                <w:sz w:val="18"/>
                <w:szCs w:val="18"/>
                <w:u w:val="single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Gal4;UAS-Kdm4a-RNAi </w:t>
            </w:r>
          </w:p>
        </w:tc>
        <w:tc>
          <w:tcPr>
            <w:tcW w:w="3240" w:type="dxa"/>
            <w:gridSpan w:val="3"/>
          </w:tcPr>
          <w:p w14:paraId="3267E9BD" w14:textId="2C55D02A" w:rsidR="00427006" w:rsidRPr="002A35CB" w:rsidRDefault="00427006" w:rsidP="00FB316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Gal4;UAS-Kdm4b-RNAi </w:t>
            </w:r>
          </w:p>
        </w:tc>
      </w:tr>
      <w:tr w:rsidR="00427006" w:rsidRPr="001E2177" w14:paraId="26CA5DD7" w14:textId="77777777" w:rsidTr="00427006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37ED0506" w14:textId="77777777" w:rsidR="00427006" w:rsidRPr="001E2177" w:rsidRDefault="00427006" w:rsidP="00427006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1AE6997D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1B9B0FE1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26BCD872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35C85F9D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90" w:type="dxa"/>
          </w:tcPr>
          <w:p w14:paraId="6308C779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70" w:type="dxa"/>
          </w:tcPr>
          <w:p w14:paraId="62D96B0F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49ED1330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2705F221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60" w:type="dxa"/>
          </w:tcPr>
          <w:p w14:paraId="2A269FBA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427006" w:rsidRPr="001E2177" w14:paraId="4B2B303C" w14:textId="77777777" w:rsidTr="00427006">
        <w:tc>
          <w:tcPr>
            <w:tcW w:w="1081" w:type="dxa"/>
          </w:tcPr>
          <w:p w14:paraId="3C7ECE95" w14:textId="77777777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67C7FCEC" w14:textId="721C4C50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7E3EDEEB" w14:textId="06DA69F6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4CFAE0DF" w14:textId="2B8822A4" w:rsidR="00427006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4F919C75" w14:textId="12A345BC" w:rsidR="00427006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6</w:t>
            </w:r>
          </w:p>
        </w:tc>
        <w:tc>
          <w:tcPr>
            <w:tcW w:w="990" w:type="dxa"/>
          </w:tcPr>
          <w:p w14:paraId="202C1F5B" w14:textId="0E08AEBF" w:rsidR="00427006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6</w:t>
            </w:r>
          </w:p>
        </w:tc>
        <w:tc>
          <w:tcPr>
            <w:tcW w:w="1170" w:type="dxa"/>
          </w:tcPr>
          <w:p w14:paraId="57BB9A48" w14:textId="088BE3C5" w:rsidR="00427006" w:rsidRPr="001E2177" w:rsidRDefault="0035422D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="00427006">
              <w:rPr>
                <w:rFonts w:ascii="Times New Roman" w:hAnsi="Times New Roman" w:cs="Times New Roman"/>
                <w:bCs/>
                <w:sz w:val="20"/>
                <w:szCs w:val="20"/>
              </w:rPr>
              <w:t>/16</w:t>
            </w:r>
          </w:p>
        </w:tc>
        <w:tc>
          <w:tcPr>
            <w:tcW w:w="1080" w:type="dxa"/>
          </w:tcPr>
          <w:p w14:paraId="531AAD26" w14:textId="580DBFDF" w:rsidR="00427006" w:rsidRPr="001E2177" w:rsidRDefault="00736B2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427006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1716159" w14:textId="264C008E" w:rsidR="00427006" w:rsidRPr="001E2177" w:rsidRDefault="00427006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736B21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35B0654E" w14:textId="0840BB7E" w:rsidR="00427006" w:rsidRPr="001E2177" w:rsidRDefault="00736B21" w:rsidP="004270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="00427006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bookmarkEnd w:id="12"/>
    </w:tbl>
    <w:p w14:paraId="32B1E3FF" w14:textId="77777777" w:rsidR="00427006" w:rsidRDefault="00427006" w:rsidP="00427006">
      <w:pPr>
        <w:rPr>
          <w:u w:val="single"/>
        </w:rPr>
      </w:pPr>
    </w:p>
    <w:p w14:paraId="649D8ACB" w14:textId="07BEC301" w:rsidR="00736B21" w:rsidRDefault="00736B21" w:rsidP="00736B21">
      <w:pPr>
        <w:rPr>
          <w:u w:val="single"/>
        </w:rPr>
      </w:pPr>
      <w:r>
        <w:rPr>
          <w:u w:val="single"/>
        </w:rPr>
        <w:t>Figure 5B</w:t>
      </w:r>
    </w:p>
    <w:p w14:paraId="0AE283E9" w14:textId="77777777" w:rsidR="00736B21" w:rsidRPr="001E2177" w:rsidRDefault="00736B21" w:rsidP="00736B21">
      <w:pPr>
        <w:rPr>
          <w:rFonts w:eastAsiaTheme="minorEastAsia"/>
          <w:b/>
          <w:bCs/>
          <w:i/>
          <w:sz w:val="18"/>
          <w:szCs w:val="18"/>
          <w:u w:val="single"/>
        </w:rPr>
      </w:pPr>
      <w:r w:rsidRPr="001E2177">
        <w:rPr>
          <w:rFonts w:eastAsiaTheme="minorEastAsia"/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7128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900"/>
        <w:gridCol w:w="1080"/>
        <w:gridCol w:w="1080"/>
        <w:gridCol w:w="900"/>
        <w:gridCol w:w="1260"/>
      </w:tblGrid>
      <w:tr w:rsidR="00736B21" w14:paraId="19FACD82" w14:textId="77777777" w:rsidTr="00736B21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2EEB4648" w14:textId="71EFCEED" w:rsidR="00736B21" w:rsidRPr="001E2177" w:rsidRDefault="00736B21" w:rsidP="00F32A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 w:rsidR="00A46B3E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2807" w:type="dxa"/>
            <w:gridSpan w:val="3"/>
          </w:tcPr>
          <w:p w14:paraId="12F3FA52" w14:textId="4954B1F2" w:rsidR="00736B21" w:rsidRPr="001E2177" w:rsidRDefault="00736B21" w:rsidP="00F32A3E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co-Gal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ntrol)</w:t>
            </w:r>
          </w:p>
        </w:tc>
        <w:tc>
          <w:tcPr>
            <w:tcW w:w="3240" w:type="dxa"/>
            <w:gridSpan w:val="3"/>
          </w:tcPr>
          <w:p w14:paraId="32163BA4" w14:textId="3110B460" w:rsidR="00736B21" w:rsidRPr="002A35CB" w:rsidRDefault="00736B21" w:rsidP="00F32A3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Orco-Gal4;UAS-Kdm4b-RNAi </w:t>
            </w:r>
          </w:p>
        </w:tc>
      </w:tr>
      <w:tr w:rsidR="00736B21" w:rsidRPr="001E2177" w14:paraId="657BF9AD" w14:textId="77777777" w:rsidTr="00736B21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45AAC047" w14:textId="77777777" w:rsidR="00736B21" w:rsidRPr="001E2177" w:rsidRDefault="00736B21" w:rsidP="00F32A3E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27" w:type="dxa"/>
          </w:tcPr>
          <w:p w14:paraId="429F4BA5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7425C956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80" w:type="dxa"/>
          </w:tcPr>
          <w:p w14:paraId="68A9E49F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14C609F4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00" w:type="dxa"/>
          </w:tcPr>
          <w:p w14:paraId="0C788A52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60" w:type="dxa"/>
          </w:tcPr>
          <w:p w14:paraId="075F1381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736B21" w:rsidRPr="001E2177" w14:paraId="30672F9A" w14:textId="77777777" w:rsidTr="00736B21">
        <w:trPr>
          <w:trHeight w:val="125"/>
        </w:trPr>
        <w:tc>
          <w:tcPr>
            <w:tcW w:w="1081" w:type="dxa"/>
          </w:tcPr>
          <w:p w14:paraId="60265C6E" w14:textId="77777777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3AB4C818" w14:textId="2B47B998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14:paraId="446D1C48" w14:textId="4BBE2B6A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28E2CEA6" w14:textId="0B92A040" w:rsidR="00736B21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/12</w:t>
            </w:r>
          </w:p>
        </w:tc>
        <w:tc>
          <w:tcPr>
            <w:tcW w:w="1080" w:type="dxa"/>
          </w:tcPr>
          <w:p w14:paraId="3340923E" w14:textId="6F2D5FDE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3</w:t>
            </w:r>
          </w:p>
        </w:tc>
        <w:tc>
          <w:tcPr>
            <w:tcW w:w="900" w:type="dxa"/>
          </w:tcPr>
          <w:p w14:paraId="4F3713D6" w14:textId="015B849A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0F00E53E" w14:textId="1A6BF2C6" w:rsidR="00736B21" w:rsidRPr="001E2177" w:rsidRDefault="00736B21" w:rsidP="00F32A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/13</w:t>
            </w:r>
          </w:p>
        </w:tc>
      </w:tr>
    </w:tbl>
    <w:p w14:paraId="08D26FC7" w14:textId="6A01B3A6" w:rsidR="00437924" w:rsidRDefault="00437924" w:rsidP="003F09CF">
      <w:pPr>
        <w:rPr>
          <w:u w:val="single"/>
        </w:rPr>
      </w:pPr>
    </w:p>
    <w:p w14:paraId="2BA578D4" w14:textId="6E2570B9" w:rsidR="0035422D" w:rsidRDefault="0035422D" w:rsidP="0035422D">
      <w:pPr>
        <w:rPr>
          <w:u w:val="single"/>
        </w:rPr>
      </w:pPr>
      <w:r>
        <w:rPr>
          <w:u w:val="single"/>
        </w:rPr>
        <w:t>Figure 6E</w:t>
      </w:r>
    </w:p>
    <w:p w14:paraId="06191FC8" w14:textId="77777777" w:rsidR="0035422D" w:rsidRPr="001E2177" w:rsidRDefault="0035422D" w:rsidP="0035422D">
      <w:pPr>
        <w:rPr>
          <w:rFonts w:eastAsiaTheme="minorEastAsia"/>
          <w:b/>
          <w:bCs/>
          <w:i/>
          <w:sz w:val="18"/>
          <w:szCs w:val="18"/>
          <w:u w:val="single"/>
        </w:rPr>
      </w:pPr>
      <w:r w:rsidRPr="001E2177">
        <w:rPr>
          <w:rFonts w:eastAsiaTheme="minorEastAsia"/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1081"/>
        <w:gridCol w:w="827"/>
        <w:gridCol w:w="1080"/>
        <w:gridCol w:w="1080"/>
        <w:gridCol w:w="1170"/>
        <w:gridCol w:w="1080"/>
        <w:gridCol w:w="1260"/>
        <w:gridCol w:w="1350"/>
        <w:gridCol w:w="1440"/>
      </w:tblGrid>
      <w:tr w:rsidR="008D09E7" w14:paraId="4FCE1291" w14:textId="3D627E11" w:rsidTr="008D09E7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14:paraId="0CE4E911" w14:textId="74BD87E9" w:rsidR="008D09E7" w:rsidRPr="001E2177" w:rsidRDefault="00FB3160" w:rsidP="0035422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</w:t>
            </w:r>
            <w:r w:rsidR="008D09E7"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A35CB">
              <w:rPr>
                <w:rFonts w:ascii="Times New Roman" w:hAnsi="Times New Roman" w:cs="Times New Roman"/>
                <w:bCs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="008D09E7"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ine</w:t>
            </w:r>
          </w:p>
        </w:tc>
        <w:tc>
          <w:tcPr>
            <w:tcW w:w="1907" w:type="dxa"/>
            <w:gridSpan w:val="2"/>
          </w:tcPr>
          <w:p w14:paraId="44CDE780" w14:textId="1243B065" w:rsidR="008D09E7" w:rsidRPr="001E2177" w:rsidRDefault="008D09E7" w:rsidP="00FB3160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Gal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control)</w:t>
            </w:r>
          </w:p>
        </w:tc>
        <w:tc>
          <w:tcPr>
            <w:tcW w:w="2250" w:type="dxa"/>
            <w:gridSpan w:val="2"/>
          </w:tcPr>
          <w:p w14:paraId="2A36E76D" w14:textId="77E45EBF" w:rsidR="008D09E7" w:rsidRPr="002A35CB" w:rsidRDefault="008D09E7" w:rsidP="0035422D">
            <w:pPr>
              <w:jc w:val="center"/>
              <w:rPr>
                <w:b/>
                <w:bCs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r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3-9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06</w:t>
            </w:r>
          </w:p>
        </w:tc>
        <w:tc>
          <w:tcPr>
            <w:tcW w:w="2340" w:type="dxa"/>
            <w:gridSpan w:val="2"/>
          </w:tcPr>
          <w:p w14:paraId="175916D8" w14:textId="44A48301" w:rsidR="008D09E7" w:rsidRPr="002A35CB" w:rsidRDefault="008D09E7" w:rsidP="00FB316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Gal4;UAS-Or47b</w:t>
            </w:r>
          </w:p>
        </w:tc>
        <w:tc>
          <w:tcPr>
            <w:tcW w:w="2790" w:type="dxa"/>
            <w:gridSpan w:val="2"/>
          </w:tcPr>
          <w:p w14:paraId="068B2520" w14:textId="25EF1899" w:rsidR="008D09E7" w:rsidRPr="002A35CB" w:rsidRDefault="008D09E7" w:rsidP="00FB3160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B316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b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Gal4;UAS-Or47b/+; </w:t>
            </w: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u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proofErr w:type="spellStart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ar</w:t>
            </w:r>
            <w:proofErr w:type="spellEnd"/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3-9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06</w:t>
            </w:r>
            <w:r w:rsidRPr="002A35C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/+</w:t>
            </w:r>
          </w:p>
        </w:tc>
      </w:tr>
      <w:tr w:rsidR="008D09E7" w:rsidRPr="001E2177" w14:paraId="038EA95E" w14:textId="231BF306" w:rsidTr="008D09E7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14:paraId="2FAB2410" w14:textId="77777777" w:rsidR="008D09E7" w:rsidRPr="001E2177" w:rsidRDefault="008D09E7" w:rsidP="008D09E7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bookmarkStart w:id="13" w:name="_Hlk57550715"/>
          </w:p>
        </w:tc>
        <w:tc>
          <w:tcPr>
            <w:tcW w:w="827" w:type="dxa"/>
          </w:tcPr>
          <w:p w14:paraId="5393360E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080" w:type="dxa"/>
          </w:tcPr>
          <w:p w14:paraId="3F37232F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414D95C5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70" w:type="dxa"/>
          </w:tcPr>
          <w:p w14:paraId="7AE7CE90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080" w:type="dxa"/>
          </w:tcPr>
          <w:p w14:paraId="29EC668C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260" w:type="dxa"/>
          </w:tcPr>
          <w:p w14:paraId="0305760E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350" w:type="dxa"/>
          </w:tcPr>
          <w:p w14:paraId="67AF3B8E" w14:textId="4515FA5E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440" w:type="dxa"/>
          </w:tcPr>
          <w:p w14:paraId="02470214" w14:textId="7732B1E0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bookmarkEnd w:id="13"/>
      <w:tr w:rsidR="008D09E7" w:rsidRPr="001E2177" w14:paraId="7523DC8B" w14:textId="79276505" w:rsidTr="008D09E7">
        <w:tc>
          <w:tcPr>
            <w:tcW w:w="1081" w:type="dxa"/>
          </w:tcPr>
          <w:p w14:paraId="13042A0F" w14:textId="77777777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27" w:type="dxa"/>
          </w:tcPr>
          <w:p w14:paraId="21CE40AE" w14:textId="0B8159BB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4F089389" w14:textId="14A3A988" w:rsidR="008D09E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1E217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1710DF47" w14:textId="5A91B068" w:rsidR="008D09E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3</w:t>
            </w:r>
          </w:p>
        </w:tc>
        <w:tc>
          <w:tcPr>
            <w:tcW w:w="1170" w:type="dxa"/>
          </w:tcPr>
          <w:p w14:paraId="5E6E976E" w14:textId="64F17955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/23</w:t>
            </w:r>
          </w:p>
        </w:tc>
        <w:tc>
          <w:tcPr>
            <w:tcW w:w="1080" w:type="dxa"/>
          </w:tcPr>
          <w:p w14:paraId="53B44A46" w14:textId="2ED7EF50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31</w:t>
            </w:r>
          </w:p>
        </w:tc>
        <w:tc>
          <w:tcPr>
            <w:tcW w:w="1260" w:type="dxa"/>
          </w:tcPr>
          <w:p w14:paraId="75CDD9A7" w14:textId="62B157C9" w:rsidR="008D09E7" w:rsidRPr="001E217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/31</w:t>
            </w:r>
          </w:p>
        </w:tc>
        <w:tc>
          <w:tcPr>
            <w:tcW w:w="1350" w:type="dxa"/>
          </w:tcPr>
          <w:p w14:paraId="63F9832A" w14:textId="0B9CBA36" w:rsidR="008D09E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9</w:t>
            </w:r>
          </w:p>
        </w:tc>
        <w:tc>
          <w:tcPr>
            <w:tcW w:w="1440" w:type="dxa"/>
          </w:tcPr>
          <w:p w14:paraId="775B7404" w14:textId="0B3427E7" w:rsidR="008D09E7" w:rsidRDefault="008D09E7" w:rsidP="008D0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/29</w:t>
            </w:r>
          </w:p>
        </w:tc>
      </w:tr>
    </w:tbl>
    <w:p w14:paraId="5E55E46F" w14:textId="0073275E" w:rsidR="0035422D" w:rsidRDefault="0035422D" w:rsidP="003F09CF">
      <w:pPr>
        <w:rPr>
          <w:u w:val="single"/>
        </w:rPr>
      </w:pPr>
    </w:p>
    <w:p w14:paraId="620D70C6" w14:textId="5BE28E3C" w:rsidR="006E06A8" w:rsidRPr="009D3F67" w:rsidRDefault="006E06A8" w:rsidP="006E06A8">
      <w:pPr>
        <w:rPr>
          <w:u w:val="single"/>
        </w:rPr>
      </w:pPr>
      <w:r w:rsidRPr="009D3F67">
        <w:rPr>
          <w:u w:val="single"/>
        </w:rPr>
        <w:t xml:space="preserve">Figure </w:t>
      </w:r>
      <w:r>
        <w:rPr>
          <w:u w:val="single"/>
        </w:rPr>
        <w:t>7A</w:t>
      </w:r>
    </w:p>
    <w:p w14:paraId="38AC4FD8" w14:textId="70C20CED" w:rsidR="006E06A8" w:rsidRDefault="006E06A8" w:rsidP="006E06A8">
      <w:pPr>
        <w:rPr>
          <w:rFonts w:ascii="Calibri" w:hAnsi="Calibri" w:cs="Times New Roman"/>
          <w:bCs/>
        </w:rPr>
      </w:pPr>
      <w:r>
        <w:t>Control. Virgins were collected for</w:t>
      </w:r>
      <w:r>
        <w:rPr>
          <w:rFonts w:ascii="Calibri" w:hAnsi="Calibri" w:cs="Times New Roman"/>
          <w:bCs/>
        </w:rPr>
        <w:t xml:space="preserve"> </w:t>
      </w:r>
      <w:bookmarkStart w:id="14" w:name="_Hlk57550980"/>
      <w:r>
        <w:rPr>
          <w:rFonts w:ascii="Calibri" w:hAnsi="Calibri" w:cs="Times New Roman"/>
          <w:bCs/>
        </w:rPr>
        <w:t>RNA extraction</w:t>
      </w:r>
      <w:bookmarkEnd w:id="14"/>
    </w:p>
    <w:p w14:paraId="35381229" w14:textId="77777777" w:rsidR="003D6FA1" w:rsidRDefault="006E06A8" w:rsidP="003D6FA1">
      <w:proofErr w:type="spellStart"/>
      <w:r w:rsidRPr="00AD5C04">
        <w:t>Exp</w:t>
      </w:r>
      <w:proofErr w:type="spellEnd"/>
      <w:r w:rsidRPr="00AD5C04">
        <w:t xml:space="preserve"> 1. </w:t>
      </w:r>
      <w:r>
        <w:t>Virgins were collected and kept at 2</w:t>
      </w:r>
      <w:r w:rsidRPr="00AD5C04">
        <w:t>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7 days </w:t>
      </w:r>
      <w:r>
        <w:rPr>
          <w:rFonts w:ascii="Calibri" w:hAnsi="Calibri" w:cs="Times New Roman"/>
          <w:bCs/>
        </w:rPr>
        <w:t xml:space="preserve">before </w:t>
      </w:r>
      <w:r w:rsidR="003D6FA1">
        <w:rPr>
          <w:rFonts w:ascii="Calibri" w:hAnsi="Calibri" w:cs="Times New Roman"/>
          <w:bCs/>
        </w:rPr>
        <w:t>RNA extraction</w:t>
      </w:r>
      <w:r w:rsidR="003D6FA1" w:rsidRPr="00AD5C04">
        <w:t xml:space="preserve"> </w:t>
      </w:r>
    </w:p>
    <w:p w14:paraId="57702780" w14:textId="03E2D542" w:rsidR="006E06A8" w:rsidRDefault="006E06A8" w:rsidP="003D6FA1">
      <w:proofErr w:type="spellStart"/>
      <w:r w:rsidRPr="00AD5C04">
        <w:t>Exp</w:t>
      </w:r>
      <w:proofErr w:type="spellEnd"/>
      <w:r w:rsidRPr="00AD5C04">
        <w:t xml:space="preserve"> </w:t>
      </w:r>
      <w:r>
        <w:t>2</w:t>
      </w:r>
      <w:r w:rsidRPr="00AD5C04">
        <w:t xml:space="preserve">. </w:t>
      </w:r>
      <w:r>
        <w:t xml:space="preserve">Virgins were collected and kept at </w:t>
      </w:r>
      <w:r w:rsidRPr="00AD5C04">
        <w:t>1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3 days </w:t>
      </w:r>
      <w:r w:rsidR="003D6FA1">
        <w:rPr>
          <w:rFonts w:ascii="Calibri" w:hAnsi="Calibri" w:cs="Times New Roman"/>
          <w:bCs/>
        </w:rPr>
        <w:t xml:space="preserve">before </w:t>
      </w:r>
      <w:bookmarkStart w:id="15" w:name="_Hlk57551054"/>
      <w:r w:rsidR="003D6FA1">
        <w:rPr>
          <w:rFonts w:ascii="Calibri" w:hAnsi="Calibri" w:cs="Times New Roman"/>
          <w:bCs/>
        </w:rPr>
        <w:t>RNA extraction</w:t>
      </w:r>
      <w:r w:rsidR="003D6FA1" w:rsidRPr="00AD5C04">
        <w:t xml:space="preserve"> </w:t>
      </w:r>
      <w:bookmarkEnd w:id="15"/>
    </w:p>
    <w:p w14:paraId="5CB9E184" w14:textId="40AC9981" w:rsidR="006E06A8" w:rsidRPr="005C24D9" w:rsidRDefault="006E06A8" w:rsidP="006E06A8">
      <w:pPr>
        <w:rPr>
          <w:u w:val="single"/>
        </w:rPr>
      </w:pPr>
      <w:proofErr w:type="spellStart"/>
      <w:r w:rsidRPr="00AD5C04">
        <w:t>Exp</w:t>
      </w:r>
      <w:proofErr w:type="spellEnd"/>
      <w:r w:rsidRPr="00AD5C04">
        <w:t xml:space="preserve"> </w:t>
      </w:r>
      <w:r>
        <w:t>3</w:t>
      </w:r>
      <w:r w:rsidRPr="00AD5C04">
        <w:t xml:space="preserve">. </w:t>
      </w:r>
      <w:r>
        <w:t xml:space="preserve">Virgins were collected and kept at </w:t>
      </w:r>
      <w:r w:rsidR="003D6FA1">
        <w:t>2</w:t>
      </w:r>
      <w:r w:rsidRPr="00AD5C04">
        <w:t>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</w:t>
      </w:r>
      <w:r w:rsidR="003D6FA1">
        <w:t>6</w:t>
      </w:r>
      <w:r>
        <w:t xml:space="preserve"> days then moved to </w:t>
      </w:r>
      <w:r w:rsidR="003D6FA1">
        <w:t>1</w:t>
      </w:r>
      <w:r>
        <w:t>4</w:t>
      </w:r>
      <w:r w:rsidRPr="001D160F">
        <w:rPr>
          <w:rFonts w:ascii="Calibri" w:hAnsi="Calibri" w:cs="Times New Roman"/>
          <w:bCs/>
          <w:sz w:val="20"/>
          <w:szCs w:val="20"/>
        </w:rPr>
        <w:t>⁰</w:t>
      </w:r>
      <w:r>
        <w:t xml:space="preserve"> for </w:t>
      </w:r>
      <w:r w:rsidR="003D6FA1">
        <w:t>3</w:t>
      </w:r>
      <w:r>
        <w:t xml:space="preserve"> more days </w:t>
      </w:r>
      <w:r>
        <w:rPr>
          <w:rFonts w:ascii="Calibri" w:hAnsi="Calibri" w:cs="Times New Roman"/>
          <w:bCs/>
        </w:rPr>
        <w:t>before</w:t>
      </w:r>
      <w:r w:rsidR="003D6FA1">
        <w:rPr>
          <w:rFonts w:ascii="Calibri" w:hAnsi="Calibri" w:cs="Times New Roman"/>
          <w:bCs/>
        </w:rPr>
        <w:t xml:space="preserve"> RNA extraction</w:t>
      </w:r>
    </w:p>
    <w:sectPr w:rsidR="006E06A8" w:rsidRPr="005C24D9" w:rsidSect="003F09CF">
      <w:pgSz w:w="12240" w:h="15840"/>
      <w:pgMar w:top="81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F8C38" w16cex:dateUtc="2020-11-30T20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ED3E80" w16cid:durableId="236F7905"/>
  <w16cid:commentId w16cid:paraId="5ED5F24D" w16cid:durableId="236F8C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C04"/>
    <w:rsid w:val="00002B76"/>
    <w:rsid w:val="0005594E"/>
    <w:rsid w:val="001D160F"/>
    <w:rsid w:val="001E2177"/>
    <w:rsid w:val="001F044F"/>
    <w:rsid w:val="00295595"/>
    <w:rsid w:val="002A35CB"/>
    <w:rsid w:val="002E0F7E"/>
    <w:rsid w:val="0035422D"/>
    <w:rsid w:val="003C1740"/>
    <w:rsid w:val="003D6FA1"/>
    <w:rsid w:val="003F09CF"/>
    <w:rsid w:val="00427006"/>
    <w:rsid w:val="00437924"/>
    <w:rsid w:val="004A6A56"/>
    <w:rsid w:val="004F52C4"/>
    <w:rsid w:val="0050180E"/>
    <w:rsid w:val="00523F6E"/>
    <w:rsid w:val="00563BDE"/>
    <w:rsid w:val="005C24D9"/>
    <w:rsid w:val="00661E97"/>
    <w:rsid w:val="006E06A8"/>
    <w:rsid w:val="006F3C35"/>
    <w:rsid w:val="007134A9"/>
    <w:rsid w:val="00736B21"/>
    <w:rsid w:val="00782EEA"/>
    <w:rsid w:val="007B1CC9"/>
    <w:rsid w:val="00853D99"/>
    <w:rsid w:val="008833EF"/>
    <w:rsid w:val="008C0F21"/>
    <w:rsid w:val="008D09E7"/>
    <w:rsid w:val="009D3F67"/>
    <w:rsid w:val="00A17C1C"/>
    <w:rsid w:val="00A24B31"/>
    <w:rsid w:val="00A46B3E"/>
    <w:rsid w:val="00AD5C04"/>
    <w:rsid w:val="00B05227"/>
    <w:rsid w:val="00CB155A"/>
    <w:rsid w:val="00D8041E"/>
    <w:rsid w:val="00D901AA"/>
    <w:rsid w:val="00DE7135"/>
    <w:rsid w:val="00E62BC3"/>
    <w:rsid w:val="00EB5097"/>
    <w:rsid w:val="00FB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6085F"/>
  <w15:docId w15:val="{BEE7E441-A027-4935-8BA5-EC14CBBD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60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9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1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5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di Jafari</dc:creator>
  <cp:lastModifiedBy>Mattias</cp:lastModifiedBy>
  <cp:revision>2</cp:revision>
  <dcterms:created xsi:type="dcterms:W3CDTF">2021-02-21T21:14:00Z</dcterms:created>
  <dcterms:modified xsi:type="dcterms:W3CDTF">2021-02-21T21:14:00Z</dcterms:modified>
</cp:coreProperties>
</file>